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19EA4D" w14:textId="343E5EEB" w:rsidR="0007307B" w:rsidRDefault="00F9682F" w:rsidP="0007307B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right="100"/>
        <w:rPr>
          <w:rFonts w:ascii="Arial" w:hAnsi="Arial" w:cs="Arial"/>
          <w:color w:val="000000"/>
          <w:szCs w:val="22"/>
        </w:rPr>
      </w:pPr>
      <w:r w:rsidRPr="009776EE">
        <w:rPr>
          <w:rFonts w:ascii="Arial" w:hAnsi="Arial" w:cs="Arial" w:hint="eastAsia"/>
          <w:color w:val="000000"/>
          <w:szCs w:val="22"/>
        </w:rPr>
        <w:t xml:space="preserve">Table </w:t>
      </w:r>
      <w:r w:rsidR="001D0CE7">
        <w:rPr>
          <w:rFonts w:ascii="Arial" w:hAnsi="Arial" w:cs="Arial" w:hint="eastAsia"/>
          <w:color w:val="000000"/>
          <w:szCs w:val="22"/>
        </w:rPr>
        <w:t>2</w:t>
      </w:r>
      <w:r w:rsidR="00997707" w:rsidRPr="009776EE">
        <w:rPr>
          <w:rFonts w:ascii="Arial" w:hAnsi="Arial" w:cs="Arial" w:hint="eastAsia"/>
          <w:color w:val="000000"/>
          <w:szCs w:val="22"/>
        </w:rPr>
        <w:t xml:space="preserve"> </w:t>
      </w:r>
      <w:r w:rsidR="00997707" w:rsidRPr="009776EE">
        <w:rPr>
          <w:rFonts w:ascii="Arial" w:hAnsi="Arial" w:cs="Arial"/>
          <w:color w:val="000000"/>
          <w:szCs w:val="22"/>
        </w:rPr>
        <w:t xml:space="preserve">Linear </w:t>
      </w:r>
      <w:r w:rsidR="001044B6" w:rsidRPr="009776EE">
        <w:rPr>
          <w:rFonts w:ascii="Arial" w:hAnsi="Arial" w:cs="Arial" w:hint="eastAsia"/>
          <w:color w:val="000000"/>
          <w:szCs w:val="22"/>
        </w:rPr>
        <w:t>M</w:t>
      </w:r>
      <w:r w:rsidR="00997707" w:rsidRPr="009776EE">
        <w:rPr>
          <w:rFonts w:ascii="Arial" w:hAnsi="Arial" w:cs="Arial"/>
          <w:color w:val="000000"/>
          <w:szCs w:val="22"/>
        </w:rPr>
        <w:t>ixed</w:t>
      </w:r>
      <w:r w:rsidR="001044B6" w:rsidRPr="009776EE">
        <w:rPr>
          <w:rFonts w:ascii="Arial" w:hAnsi="Arial" w:cs="Arial" w:hint="eastAsia"/>
          <w:color w:val="000000"/>
          <w:szCs w:val="22"/>
        </w:rPr>
        <w:t>-E</w:t>
      </w:r>
      <w:r w:rsidR="00997707" w:rsidRPr="009776EE">
        <w:rPr>
          <w:rFonts w:ascii="Arial" w:hAnsi="Arial" w:cs="Arial"/>
          <w:color w:val="000000"/>
          <w:szCs w:val="22"/>
        </w:rPr>
        <w:t>ffect</w:t>
      </w:r>
      <w:r w:rsidR="001044B6" w:rsidRPr="009776EE">
        <w:rPr>
          <w:rFonts w:ascii="Arial" w:hAnsi="Arial" w:cs="Arial" w:hint="eastAsia"/>
          <w:color w:val="000000"/>
          <w:szCs w:val="22"/>
        </w:rPr>
        <w:t>s</w:t>
      </w:r>
      <w:r w:rsidR="00997707" w:rsidRPr="009776EE">
        <w:rPr>
          <w:rFonts w:ascii="Arial" w:hAnsi="Arial" w:cs="Arial"/>
          <w:color w:val="000000"/>
          <w:szCs w:val="22"/>
        </w:rPr>
        <w:t xml:space="preserve"> </w:t>
      </w:r>
      <w:r w:rsidR="001044B6" w:rsidRPr="009776EE">
        <w:rPr>
          <w:rFonts w:ascii="Arial" w:hAnsi="Arial" w:cs="Arial" w:hint="eastAsia"/>
          <w:color w:val="000000"/>
          <w:szCs w:val="22"/>
        </w:rPr>
        <w:t>M</w:t>
      </w:r>
      <w:r w:rsidR="00997707" w:rsidRPr="009776EE">
        <w:rPr>
          <w:rFonts w:ascii="Arial" w:hAnsi="Arial" w:cs="Arial"/>
          <w:color w:val="000000"/>
          <w:szCs w:val="22"/>
        </w:rPr>
        <w:t xml:space="preserve">odels of </w:t>
      </w:r>
      <w:r w:rsidR="001044B6" w:rsidRPr="009776EE">
        <w:rPr>
          <w:rFonts w:ascii="Arial" w:hAnsi="Arial" w:cs="Arial" w:hint="eastAsia"/>
          <w:color w:val="000000"/>
          <w:szCs w:val="22"/>
        </w:rPr>
        <w:t>c</w:t>
      </w:r>
      <w:r w:rsidR="00997707" w:rsidRPr="009776EE">
        <w:rPr>
          <w:rFonts w:ascii="Arial" w:hAnsi="Arial" w:cs="Arial" w:hint="eastAsia"/>
          <w:color w:val="000000"/>
          <w:szCs w:val="22"/>
        </w:rPr>
        <w:t xml:space="preserve">linical and DAT imaging </w:t>
      </w:r>
      <w:r w:rsidR="00997707" w:rsidRPr="009776EE">
        <w:rPr>
          <w:rFonts w:ascii="Arial" w:hAnsi="Arial" w:cs="Arial"/>
          <w:color w:val="000000"/>
          <w:szCs w:val="22"/>
        </w:rPr>
        <w:t>trajectories</w:t>
      </w:r>
    </w:p>
    <w:p w14:paraId="50DEFF3F" w14:textId="77777777" w:rsidR="0007307B" w:rsidRPr="009776EE" w:rsidRDefault="0007307B" w:rsidP="0007307B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left="100" w:right="100"/>
        <w:rPr>
          <w:rFonts w:ascii="Arial" w:hAnsi="Arial" w:cs="Arial"/>
          <w:color w:val="000000"/>
          <w:szCs w:val="22"/>
        </w:rPr>
      </w:pPr>
    </w:p>
    <w:tbl>
      <w:tblPr>
        <w:tblStyle w:val="af2"/>
        <w:tblpPr w:leftFromText="180" w:rightFromText="180" w:vertAnchor="text" w:tblpY="1"/>
        <w:tblOverlap w:val="never"/>
        <w:tblW w:w="500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1439"/>
        <w:gridCol w:w="1439"/>
        <w:gridCol w:w="1439"/>
        <w:gridCol w:w="1439"/>
      </w:tblGrid>
      <w:tr w:rsidR="00CE4D74" w:rsidRPr="00CE4D74" w14:paraId="721BC0C8" w14:textId="77777777" w:rsidTr="00635819">
        <w:trPr>
          <w:trHeight w:hRule="exact" w:val="567"/>
        </w:trPr>
        <w:tc>
          <w:tcPr>
            <w:tcW w:w="1536" w:type="pct"/>
            <w:tcBorders>
              <w:top w:val="single" w:sz="12" w:space="0" w:color="auto"/>
              <w:bottom w:val="nil"/>
            </w:tcBorders>
            <w:vAlign w:val="center"/>
          </w:tcPr>
          <w:p w14:paraId="1BE69806" w14:textId="687DAADB" w:rsidR="009A2EAF" w:rsidRPr="00CE4D74" w:rsidRDefault="009A2EAF" w:rsidP="00635819">
            <w:pPr>
              <w:ind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1732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4E51BE0B" w14:textId="59CF1438" w:rsidR="009A2EAF" w:rsidRPr="00CE4D74" w:rsidRDefault="00635819" w:rsidP="00635819">
            <w:pPr>
              <w:ind w:right="100" w:firstLineChars="50" w:firstLine="80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eastAsia="Arial" w:hAnsi="Arial" w:cs="Arial"/>
                <w:b/>
                <w:bCs/>
                <w:noProof/>
                <w:color w:val="000000" w:themeColor="text1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D083AB4" wp14:editId="57D0A2F9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271145</wp:posOffset>
                      </wp:positionV>
                      <wp:extent cx="1574165" cy="0"/>
                      <wp:effectExtent l="0" t="0" r="0" b="0"/>
                      <wp:wrapNone/>
                      <wp:docPr id="478171453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74165" cy="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C41BE86" id="直接连接符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.75pt,21.35pt" to="130.7pt,2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ISvLogEAAJkDAAAOAAAAZHJzL2Uyb0RvYy54bWysU9tu2zAMfR+wfxD0vsgO1nYw4vShxfYy&#10;bMUuH6DKVCxUN1Ba7Pz9KCVxim0YhqEvtCTyHPKQ9OZ2dpbtAZMJvuftquEMvAqD8buef//2/s07&#10;zlKWfpA2eOj5ARK/3b5+tZliB+swBjsAMiLxqZtiz8ecYydEUiM4mVYhgienDuhkpivuxIByInZn&#10;xbpprsUUcIgYFKREr/dHJ99Wfq1B5c9aJ8jM9pxqy9VitY/Fiu1GdjuUcTTqVIb8jyqcNJ6SLlT3&#10;Mkv2A81vVM4oDCnovFLBiaC1UVA1kJq2+UXN11FGqFqoOSkubUovR6s+7e/8A1Ibppi6FB+wqJg1&#10;uvKl+thcm3VYmgVzZooe26ubt+31FWfq7BMXYMSUP0BwrBx6bo0vOmQn9x9TpmQUeg4pz9aziRjX&#10;N02diLjUUk/5YOEY9gU0M0PJXunqmsCdRbaXNODhqS0DJXLrKbJAtLF2ATV/B51iCwzq6vwrcImu&#10;GYPPC9AZH/BPWfN8LlUf46nsZ1rL8TEMhzqZ6qD5V2WnXS0L9vxe4Zc/avsTAAD//wMAUEsDBBQA&#10;BgAIAAAAIQBL7gQZ2gAAAAgBAAAPAAAAZHJzL2Rvd25yZXYueG1sTI/BTsMwEETvSPyDtUhcEHWa&#10;lgaFOFWE1A+g7YGjGy9xVHsdYjcNf88iDnCcndHsm2o7eycmHGMfSMFykYFAaoPpqVNwPOwen0HE&#10;pMloFwgVfGGEbX17U+nShCu94bRPneASiqVWYFMaSilja9HruAgDEnsfYfQ6sRw7aUZ95XLvZJ5l&#10;G+l1T/zB6gFfLbbn/cUrOLwXaOyDayb92RjqVud+V2RK3d/NzQuIhHP6C8MPPqNDzUyncCEThWO9&#10;euKkgnVegGA/3yzXIE6/B1lX8v+A+hsAAP//AwBQSwECLQAUAAYACAAAACEAtoM4kv4AAADhAQAA&#10;EwAAAAAAAAAAAAAAAAAAAAAAW0NvbnRlbnRfVHlwZXNdLnhtbFBLAQItABQABgAIAAAAIQA4/SH/&#10;1gAAAJQBAAALAAAAAAAAAAAAAAAAAC8BAABfcmVscy8ucmVsc1BLAQItABQABgAIAAAAIQCIISvL&#10;ogEAAJkDAAAOAAAAAAAAAAAAAAAAAC4CAABkcnMvZTJvRG9jLnhtbFBLAQItABQABgAIAAAAIQBL&#10;7gQZ2gAAAAgBAAAPAAAAAAAAAAAAAAAAAPwDAABkcnMvZG93bnJldi54bWxQSwUGAAAAAAQABADz&#10;AAAAAwUAAAAA&#10;" strokecolor="black [3200]" strokeweight="1pt">
                      <v:stroke joinstyle="miter"/>
                    </v:line>
                  </w:pict>
                </mc:Fallback>
              </mc:AlternateContent>
            </w:r>
            <w:r w:rsidR="002D5B48">
              <w:rPr>
                <w:rFonts w:ascii="Arial" w:hAnsi="Arial" w:cs="Arial" w:hint="eastAsia"/>
                <w:b/>
                <w:bCs/>
                <w:color w:val="000000" w:themeColor="text1"/>
                <w:sz w:val="16"/>
                <w:szCs w:val="16"/>
              </w:rPr>
              <w:t>M</w:t>
            </w:r>
            <w:r w:rsidR="00FE38E3">
              <w:rPr>
                <w:rFonts w:ascii="Arial" w:hAnsi="Arial" w:cs="Arial" w:hint="eastAsia"/>
                <w:b/>
                <w:bCs/>
                <w:color w:val="000000" w:themeColor="text1"/>
                <w:sz w:val="16"/>
                <w:szCs w:val="16"/>
              </w:rPr>
              <w:t>ain</w:t>
            </w:r>
            <w:r w:rsidR="009A2EAF" w:rsidRPr="00CE4D74">
              <w:rPr>
                <w:rFonts w:ascii="Arial" w:eastAsia="Arial" w:hAnsi="Arial" w:cs="Arial" w:hint="eastAsia"/>
                <w:b/>
                <w:bCs/>
                <w:color w:val="000000" w:themeColor="text1"/>
                <w:sz w:val="16"/>
                <w:szCs w:val="16"/>
              </w:rPr>
              <w:t xml:space="preserve"> analysis</w:t>
            </w:r>
            <w:r w:rsidR="001C6BDA" w:rsidRPr="00CE4D74">
              <w:rPr>
                <w:rFonts w:ascii="Arial" w:hAnsi="Arial" w:cs="Arial" w:hint="eastAsia"/>
                <w:b/>
                <w:bCs/>
                <w:color w:val="000000" w:themeColor="text1"/>
                <w:sz w:val="16"/>
                <w:szCs w:val="16"/>
              </w:rPr>
              <w:t xml:space="preserve"> (n = 104)</w:t>
            </w:r>
          </w:p>
        </w:tc>
        <w:tc>
          <w:tcPr>
            <w:tcW w:w="1732" w:type="pct"/>
            <w:gridSpan w:val="2"/>
            <w:tcBorders>
              <w:top w:val="single" w:sz="12" w:space="0" w:color="auto"/>
              <w:bottom w:val="nil"/>
            </w:tcBorders>
          </w:tcPr>
          <w:p w14:paraId="057324C8" w14:textId="38B3C710" w:rsidR="009A2EAF" w:rsidRPr="00CE4D74" w:rsidRDefault="00CF3535" w:rsidP="00635819">
            <w:pPr>
              <w:spacing w:line="360" w:lineRule="auto"/>
              <w:ind w:right="100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eastAsia="Arial" w:hAnsi="Arial" w:cs="Arial"/>
                <w:b/>
                <w:bCs/>
                <w:noProof/>
                <w:color w:val="000000" w:themeColor="text1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8AFEC04" wp14:editId="00252DF6">
                      <wp:simplePos x="0" y="0"/>
                      <wp:positionH relativeFrom="column">
                        <wp:posOffset>120426</wp:posOffset>
                      </wp:positionH>
                      <wp:positionV relativeFrom="paragraph">
                        <wp:posOffset>307957</wp:posOffset>
                      </wp:positionV>
                      <wp:extent cx="1574165" cy="0"/>
                      <wp:effectExtent l="0" t="0" r="0" b="0"/>
                      <wp:wrapNone/>
                      <wp:docPr id="1033625618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74165" cy="0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3F95895" id="直接连接符 2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.5pt,24.25pt" to="133.45pt,2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ISvLogEAAJkDAAAOAAAAZHJzL2Uyb0RvYy54bWysU9tu2zAMfR+wfxD0vsgO1nYw4vShxfYy&#10;bMUuH6DKVCxUN1Ba7Pz9KCVxim0YhqEvtCTyHPKQ9OZ2dpbtAZMJvuftquEMvAqD8buef//2/s07&#10;zlKWfpA2eOj5ARK/3b5+tZliB+swBjsAMiLxqZtiz8ecYydEUiM4mVYhgienDuhkpivuxIByInZn&#10;xbpprsUUcIgYFKREr/dHJ99Wfq1B5c9aJ8jM9pxqy9VitY/Fiu1GdjuUcTTqVIb8jyqcNJ6SLlT3&#10;Mkv2A81vVM4oDCnovFLBiaC1UVA1kJq2+UXN11FGqFqoOSkubUovR6s+7e/8A1Ibppi6FB+wqJg1&#10;uvKl+thcm3VYmgVzZooe26ubt+31FWfq7BMXYMSUP0BwrBx6bo0vOmQn9x9TpmQUeg4pz9aziRjX&#10;N02diLjUUk/5YOEY9gU0M0PJXunqmsCdRbaXNODhqS0DJXLrKbJAtLF2ATV/B51iCwzq6vwrcImu&#10;GYPPC9AZH/BPWfN8LlUf46nsZ1rL8TEMhzqZ6qD5V2WnXS0L9vxe4Zc/avsTAAD//wMAUEsDBBQA&#10;BgAIAAAAIQCn6XcG2wAAAAgBAAAPAAAAZHJzL2Rvd25yZXYueG1sTI/BTsMwEETvSPyDtUhcEHUo&#10;kLZpnCpC6gfQcuDoxts4qr0OsZuGv2cRB3qcndHsm3IzeSdGHGIXSMHTLAOB1ATTUavgY799XIKI&#10;SZPRLhAq+MYIm+r2ptSFCRd6x3GXWsElFAutwKbUF1LGxqLXcRZ6JPaOYfA6sRxaaQZ94XLv5DzL&#10;cul1R/zB6h7fLDan3dkr2H8u0NgHV4/6qzbUPp+67SJT6v5uqtcgEk7pPwy/+IwOFTMdwplMFI71&#10;iqckBS/LVxDsz/N8BeLwd5BVKa8HVD8AAAD//wMAUEsBAi0AFAAGAAgAAAAhALaDOJL+AAAA4QEA&#10;ABMAAAAAAAAAAAAAAAAAAAAAAFtDb250ZW50X1R5cGVzXS54bWxQSwECLQAUAAYACAAAACEAOP0h&#10;/9YAAACUAQAACwAAAAAAAAAAAAAAAAAvAQAAX3JlbHMvLnJlbHNQSwECLQAUAAYACAAAACEAiCEr&#10;y6IBAACZAwAADgAAAAAAAAAAAAAAAAAuAgAAZHJzL2Uyb0RvYy54bWxQSwECLQAUAAYACAAAACEA&#10;p+l3BtsAAAAIAQAADwAAAAAAAAAAAAAAAAD8AwAAZHJzL2Rvd25yZXYueG1sUEsFBgAAAAAEAAQA&#10;8wAAAAQFAAAAAA==&#10;" strokecolor="black [3200]" strokeweight="1pt">
                      <v:stroke joinstyle="miter"/>
                    </v:line>
                  </w:pict>
                </mc:Fallback>
              </mc:AlternateContent>
            </w:r>
            <w:r w:rsidR="009A2EAF" w:rsidRPr="00CE4D74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S</w:t>
            </w:r>
            <w:r w:rsidR="009A2EAF" w:rsidRPr="00CE4D74">
              <w:rPr>
                <w:rFonts w:ascii="Arial" w:eastAsia="Arial" w:hAnsi="Arial" w:cs="Arial" w:hint="eastAsia"/>
                <w:b/>
                <w:bCs/>
                <w:color w:val="000000" w:themeColor="text1"/>
                <w:sz w:val="16"/>
                <w:szCs w:val="16"/>
              </w:rPr>
              <w:t>ensitivity analysis</w:t>
            </w:r>
            <w:r w:rsidR="001C6BDA" w:rsidRPr="00CE4D74">
              <w:rPr>
                <w:rFonts w:ascii="Arial" w:hAnsi="Arial" w:cs="Arial" w:hint="eastAsia"/>
                <w:b/>
                <w:bCs/>
                <w:color w:val="000000" w:themeColor="text1"/>
                <w:sz w:val="16"/>
                <w:szCs w:val="16"/>
              </w:rPr>
              <w:t xml:space="preserve"> (n = 60)</w:t>
            </w:r>
          </w:p>
        </w:tc>
      </w:tr>
      <w:tr w:rsidR="00CE4D74" w:rsidRPr="00CE4D74" w14:paraId="59484ACA" w14:textId="77777777" w:rsidTr="00937A4E">
        <w:trPr>
          <w:trHeight w:hRule="exact" w:val="567"/>
        </w:trPr>
        <w:tc>
          <w:tcPr>
            <w:tcW w:w="1536" w:type="pct"/>
            <w:tcBorders>
              <w:top w:val="nil"/>
              <w:bottom w:val="single" w:sz="8" w:space="0" w:color="auto"/>
            </w:tcBorders>
            <w:vAlign w:val="center"/>
          </w:tcPr>
          <w:p w14:paraId="5B332196" w14:textId="77777777" w:rsidR="009A2EAF" w:rsidRPr="00CE4D74" w:rsidRDefault="009A2EAF" w:rsidP="009A2EAF">
            <w:pPr>
              <w:ind w:right="100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66" w:type="pct"/>
            <w:tcBorders>
              <w:top w:val="nil"/>
              <w:bottom w:val="single" w:sz="8" w:space="0" w:color="auto"/>
            </w:tcBorders>
            <w:vAlign w:val="center"/>
          </w:tcPr>
          <w:p w14:paraId="539C67CF" w14:textId="28938161" w:rsidR="009A2EAF" w:rsidRPr="00CE4D74" w:rsidRDefault="009A2EAF" w:rsidP="00CF3535">
            <w:pPr>
              <w:ind w:right="100" w:firstLineChars="50" w:firstLine="8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E4D74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G</w:t>
            </w:r>
            <w:r w:rsidRPr="00CE4D74">
              <w:rPr>
                <w:rFonts w:ascii="Arial" w:eastAsia="Arial" w:hAnsi="Arial" w:cs="Arial" w:hint="eastAsia"/>
                <w:b/>
                <w:bCs/>
                <w:color w:val="000000" w:themeColor="text1"/>
                <w:sz w:val="16"/>
                <w:szCs w:val="16"/>
              </w:rPr>
              <w:t>roup effect</w:t>
            </w:r>
          </w:p>
        </w:tc>
        <w:tc>
          <w:tcPr>
            <w:tcW w:w="866" w:type="pct"/>
            <w:tcBorders>
              <w:top w:val="nil"/>
              <w:bottom w:val="single" w:sz="8" w:space="0" w:color="auto"/>
            </w:tcBorders>
          </w:tcPr>
          <w:p w14:paraId="324754C1" w14:textId="1F0E550D" w:rsidR="009A2EAF" w:rsidRPr="00CE4D74" w:rsidRDefault="009A2EAF" w:rsidP="00CF3535">
            <w:pPr>
              <w:ind w:right="100" w:firstLineChars="50" w:firstLine="8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E4D74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G</w:t>
            </w:r>
            <w:r w:rsidRPr="00CE4D74">
              <w:rPr>
                <w:rFonts w:ascii="Arial" w:eastAsia="Arial" w:hAnsi="Arial" w:cs="Arial" w:hint="eastAsia"/>
                <w:b/>
                <w:bCs/>
                <w:color w:val="000000" w:themeColor="text1"/>
                <w:sz w:val="16"/>
                <w:szCs w:val="16"/>
              </w:rPr>
              <w:t>roup x Time effect</w:t>
            </w:r>
          </w:p>
        </w:tc>
        <w:tc>
          <w:tcPr>
            <w:tcW w:w="866" w:type="pct"/>
            <w:tcBorders>
              <w:top w:val="nil"/>
              <w:bottom w:val="single" w:sz="8" w:space="0" w:color="auto"/>
            </w:tcBorders>
            <w:vAlign w:val="center"/>
          </w:tcPr>
          <w:p w14:paraId="758B40CF" w14:textId="7CF86D6D" w:rsidR="009A2EAF" w:rsidRPr="00CE4D74" w:rsidRDefault="009A2EAF" w:rsidP="00CF3535">
            <w:pPr>
              <w:ind w:right="100" w:firstLineChars="50" w:firstLine="8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E4D74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G</w:t>
            </w:r>
            <w:r w:rsidRPr="00CE4D74">
              <w:rPr>
                <w:rFonts w:ascii="Arial" w:eastAsia="Arial" w:hAnsi="Arial" w:cs="Arial" w:hint="eastAsia"/>
                <w:b/>
                <w:bCs/>
                <w:color w:val="000000" w:themeColor="text1"/>
                <w:sz w:val="16"/>
                <w:szCs w:val="16"/>
              </w:rPr>
              <w:t>roup effect</w:t>
            </w:r>
          </w:p>
        </w:tc>
        <w:tc>
          <w:tcPr>
            <w:tcW w:w="866" w:type="pct"/>
            <w:tcBorders>
              <w:top w:val="nil"/>
              <w:bottom w:val="single" w:sz="8" w:space="0" w:color="auto"/>
            </w:tcBorders>
          </w:tcPr>
          <w:p w14:paraId="7A423716" w14:textId="618AF4FB" w:rsidR="009A2EAF" w:rsidRPr="00CE4D74" w:rsidRDefault="009A2EAF" w:rsidP="00CF3535">
            <w:pPr>
              <w:ind w:right="100" w:firstLineChars="50" w:firstLine="8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E4D74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G</w:t>
            </w:r>
            <w:r w:rsidRPr="00CE4D74">
              <w:rPr>
                <w:rFonts w:ascii="Arial" w:eastAsia="Arial" w:hAnsi="Arial" w:cs="Arial" w:hint="eastAsia"/>
                <w:b/>
                <w:bCs/>
                <w:color w:val="000000" w:themeColor="text1"/>
                <w:sz w:val="16"/>
                <w:szCs w:val="16"/>
              </w:rPr>
              <w:t>roup x Time effect</w:t>
            </w:r>
          </w:p>
        </w:tc>
      </w:tr>
      <w:tr w:rsidR="00CE4D74" w:rsidRPr="00CE4D74" w14:paraId="29228FFB" w14:textId="77777777" w:rsidTr="00937A4E">
        <w:trPr>
          <w:trHeight w:hRule="exact" w:val="284"/>
        </w:trPr>
        <w:tc>
          <w:tcPr>
            <w:tcW w:w="1536" w:type="pct"/>
            <w:tcBorders>
              <w:top w:val="single" w:sz="8" w:space="0" w:color="auto"/>
            </w:tcBorders>
            <w:vAlign w:val="center"/>
          </w:tcPr>
          <w:p w14:paraId="1E86E791" w14:textId="01D17B50" w:rsidR="009A2EAF" w:rsidRPr="00CE4D74" w:rsidRDefault="009A2EAF" w:rsidP="009A2EAF">
            <w:pPr>
              <w:ind w:right="100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E4D74">
              <w:rPr>
                <w:rFonts w:ascii="Arial" w:eastAsia="Arial" w:hAnsi="Arial" w:cs="Arial" w:hint="eastAsia"/>
                <w:b/>
                <w:bCs/>
                <w:color w:val="000000" w:themeColor="text1"/>
                <w:sz w:val="16"/>
                <w:szCs w:val="16"/>
              </w:rPr>
              <w:t>PD characteristics</w:t>
            </w:r>
          </w:p>
        </w:tc>
        <w:tc>
          <w:tcPr>
            <w:tcW w:w="866" w:type="pct"/>
            <w:tcBorders>
              <w:top w:val="single" w:sz="8" w:space="0" w:color="auto"/>
            </w:tcBorders>
            <w:vAlign w:val="center"/>
          </w:tcPr>
          <w:p w14:paraId="386E5841" w14:textId="77777777" w:rsidR="009A2EAF" w:rsidRPr="00CE4D74" w:rsidRDefault="009A2EAF" w:rsidP="009A2EAF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866" w:type="pct"/>
            <w:tcBorders>
              <w:top w:val="single" w:sz="8" w:space="0" w:color="auto"/>
            </w:tcBorders>
          </w:tcPr>
          <w:p w14:paraId="7C3C8063" w14:textId="77777777" w:rsidR="009A2EAF" w:rsidRPr="00CE4D74" w:rsidRDefault="009A2EAF" w:rsidP="009A2EAF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866" w:type="pct"/>
            <w:tcBorders>
              <w:top w:val="single" w:sz="8" w:space="0" w:color="auto"/>
            </w:tcBorders>
          </w:tcPr>
          <w:p w14:paraId="381660CF" w14:textId="77777777" w:rsidR="009A2EAF" w:rsidRPr="00CE4D74" w:rsidRDefault="009A2EAF" w:rsidP="009A2EAF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866" w:type="pct"/>
            <w:tcBorders>
              <w:top w:val="single" w:sz="8" w:space="0" w:color="auto"/>
            </w:tcBorders>
            <w:vAlign w:val="center"/>
          </w:tcPr>
          <w:p w14:paraId="4D8CAF01" w14:textId="77777777" w:rsidR="009A2EAF" w:rsidRPr="00CE4D74" w:rsidRDefault="009A2EAF" w:rsidP="009A2EAF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CE4D74" w:rsidRPr="00CE4D74" w14:paraId="4FA18DE5" w14:textId="77777777" w:rsidTr="00937A4E">
        <w:trPr>
          <w:trHeight w:hRule="exact" w:val="284"/>
        </w:trPr>
        <w:tc>
          <w:tcPr>
            <w:tcW w:w="1536" w:type="pct"/>
            <w:vAlign w:val="center"/>
          </w:tcPr>
          <w:p w14:paraId="379CDBDB" w14:textId="6898D51B" w:rsidR="009A2EAF" w:rsidRPr="00CE4D74" w:rsidRDefault="009A2EAF" w:rsidP="009A2EAF">
            <w:pPr>
              <w:ind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Hoehn &amp; Yahr, off</w:t>
            </w:r>
          </w:p>
        </w:tc>
        <w:tc>
          <w:tcPr>
            <w:tcW w:w="866" w:type="pct"/>
            <w:vAlign w:val="center"/>
          </w:tcPr>
          <w:p w14:paraId="17AB2220" w14:textId="5A36991C" w:rsidR="009A2EAF" w:rsidRPr="00CE4D74" w:rsidRDefault="009A2EAF" w:rsidP="009A2EAF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</w:t>
            </w:r>
            <w:r w:rsidR="005339F5"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680</w:t>
            </w:r>
          </w:p>
        </w:tc>
        <w:tc>
          <w:tcPr>
            <w:tcW w:w="866" w:type="pct"/>
          </w:tcPr>
          <w:p w14:paraId="2F5A98F1" w14:textId="38C1B56D" w:rsidR="009A2EAF" w:rsidRPr="00CE4D74" w:rsidRDefault="005339F5" w:rsidP="009A2EAF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156</w:t>
            </w:r>
          </w:p>
        </w:tc>
        <w:tc>
          <w:tcPr>
            <w:tcW w:w="866" w:type="pct"/>
          </w:tcPr>
          <w:p w14:paraId="1E90474F" w14:textId="67968424" w:rsidR="009A2EAF" w:rsidRPr="00CE4D74" w:rsidRDefault="00F34CA6" w:rsidP="009A2EAF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861</w:t>
            </w:r>
          </w:p>
        </w:tc>
        <w:tc>
          <w:tcPr>
            <w:tcW w:w="866" w:type="pct"/>
            <w:vAlign w:val="center"/>
          </w:tcPr>
          <w:p w14:paraId="1B48D6A1" w14:textId="062B8EC3" w:rsidR="009A2EAF" w:rsidRPr="00CE4D74" w:rsidRDefault="009A2EAF" w:rsidP="009A2EAF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</w:t>
            </w:r>
            <w:r w:rsidR="00F34CA6"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72</w:t>
            </w:r>
          </w:p>
        </w:tc>
      </w:tr>
      <w:tr w:rsidR="00CE4D74" w:rsidRPr="00CE4D74" w14:paraId="5AE8FA64" w14:textId="77777777" w:rsidTr="00937A4E">
        <w:trPr>
          <w:trHeight w:hRule="exact" w:val="284"/>
        </w:trPr>
        <w:tc>
          <w:tcPr>
            <w:tcW w:w="1536" w:type="pct"/>
            <w:vAlign w:val="center"/>
          </w:tcPr>
          <w:p w14:paraId="1C27FD9B" w14:textId="01E4B97E" w:rsidR="009A2EAF" w:rsidRPr="00CE4D74" w:rsidRDefault="009A2EAF" w:rsidP="009A2EAF">
            <w:pPr>
              <w:ind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Modified Schwab &amp; England ADL</w:t>
            </w:r>
          </w:p>
        </w:tc>
        <w:tc>
          <w:tcPr>
            <w:tcW w:w="866" w:type="pct"/>
            <w:vAlign w:val="center"/>
          </w:tcPr>
          <w:p w14:paraId="4538D895" w14:textId="73FC2395" w:rsidR="009A2EAF" w:rsidRPr="00CE4D74" w:rsidRDefault="009A2EAF" w:rsidP="009A2EAF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</w:t>
            </w:r>
            <w:r w:rsidR="005339F5"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209</w:t>
            </w:r>
          </w:p>
        </w:tc>
        <w:tc>
          <w:tcPr>
            <w:tcW w:w="866" w:type="pct"/>
          </w:tcPr>
          <w:p w14:paraId="377611AF" w14:textId="449D19C8" w:rsidR="009A2EAF" w:rsidRPr="00CE4D74" w:rsidRDefault="005339F5" w:rsidP="009A2EAF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344</w:t>
            </w:r>
          </w:p>
        </w:tc>
        <w:tc>
          <w:tcPr>
            <w:tcW w:w="866" w:type="pct"/>
          </w:tcPr>
          <w:p w14:paraId="174E6CF1" w14:textId="541E7F20" w:rsidR="009A2EAF" w:rsidRPr="00CE4D74" w:rsidRDefault="00B62ED0" w:rsidP="009A2EAF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178</w:t>
            </w:r>
          </w:p>
        </w:tc>
        <w:tc>
          <w:tcPr>
            <w:tcW w:w="866" w:type="pct"/>
            <w:vAlign w:val="center"/>
          </w:tcPr>
          <w:p w14:paraId="30D9AB97" w14:textId="3A4B1FD3" w:rsidR="009A2EAF" w:rsidRPr="00CE4D74" w:rsidRDefault="009A2EAF" w:rsidP="009A2EAF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</w:t>
            </w:r>
            <w:r w:rsidR="00B62ED0"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761</w:t>
            </w:r>
          </w:p>
        </w:tc>
      </w:tr>
      <w:tr w:rsidR="00CE4D74" w:rsidRPr="00CE4D74" w14:paraId="5AA78709" w14:textId="4CA41D07" w:rsidTr="00937A4E">
        <w:trPr>
          <w:trHeight w:hRule="exact" w:val="284"/>
        </w:trPr>
        <w:tc>
          <w:tcPr>
            <w:tcW w:w="1536" w:type="pct"/>
            <w:vAlign w:val="center"/>
          </w:tcPr>
          <w:p w14:paraId="0571AD35" w14:textId="5A37A0A8" w:rsidR="009A2EAF" w:rsidRPr="00CE4D74" w:rsidRDefault="009A2EAF" w:rsidP="009A2EAF">
            <w:pPr>
              <w:ind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MDS-UPDRS part I</w:t>
            </w:r>
          </w:p>
        </w:tc>
        <w:tc>
          <w:tcPr>
            <w:tcW w:w="866" w:type="pct"/>
            <w:vAlign w:val="center"/>
          </w:tcPr>
          <w:p w14:paraId="750E8106" w14:textId="3DF49584" w:rsidR="009A2EAF" w:rsidRPr="00CE4D74" w:rsidRDefault="009A2EAF" w:rsidP="009A2EAF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</w:t>
            </w:r>
            <w:r w:rsidR="00B97E17"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948</w:t>
            </w:r>
          </w:p>
        </w:tc>
        <w:tc>
          <w:tcPr>
            <w:tcW w:w="866" w:type="pct"/>
          </w:tcPr>
          <w:p w14:paraId="297DDE66" w14:textId="393553B4" w:rsidR="009A2EAF" w:rsidRPr="00CE4D74" w:rsidRDefault="00B97E17" w:rsidP="009A2EAF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382</w:t>
            </w:r>
          </w:p>
        </w:tc>
        <w:tc>
          <w:tcPr>
            <w:tcW w:w="866" w:type="pct"/>
          </w:tcPr>
          <w:p w14:paraId="0138760E" w14:textId="0DC0F38A" w:rsidR="009A2EAF" w:rsidRPr="00CE4D74" w:rsidRDefault="00AD73FA" w:rsidP="009A2EAF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456</w:t>
            </w:r>
          </w:p>
        </w:tc>
        <w:tc>
          <w:tcPr>
            <w:tcW w:w="866" w:type="pct"/>
            <w:vAlign w:val="center"/>
          </w:tcPr>
          <w:p w14:paraId="4878BAEA" w14:textId="23F74D4F" w:rsidR="009A2EAF" w:rsidRPr="00CE4D74" w:rsidRDefault="009A2EAF" w:rsidP="009A2EAF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</w:t>
            </w:r>
            <w:r w:rsidR="00AD73FA"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326</w:t>
            </w:r>
          </w:p>
        </w:tc>
      </w:tr>
      <w:tr w:rsidR="00CE4D74" w:rsidRPr="00CE4D74" w14:paraId="53297C1C" w14:textId="7B6433AE" w:rsidTr="00937A4E">
        <w:trPr>
          <w:trHeight w:hRule="exact" w:val="284"/>
        </w:trPr>
        <w:tc>
          <w:tcPr>
            <w:tcW w:w="1536" w:type="pct"/>
            <w:vAlign w:val="center"/>
          </w:tcPr>
          <w:p w14:paraId="64DD8631" w14:textId="520C2903" w:rsidR="009A2EAF" w:rsidRPr="00CE4D74" w:rsidRDefault="009A2EAF" w:rsidP="009A2EAF">
            <w:pPr>
              <w:ind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MDS-UPDRS part II</w:t>
            </w:r>
          </w:p>
        </w:tc>
        <w:tc>
          <w:tcPr>
            <w:tcW w:w="866" w:type="pct"/>
            <w:vAlign w:val="center"/>
          </w:tcPr>
          <w:p w14:paraId="2171E57D" w14:textId="186356D7" w:rsidR="009A2EAF" w:rsidRPr="00CE4D74" w:rsidRDefault="009A2EAF" w:rsidP="009A2EAF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14</w:t>
            </w:r>
            <w:r w:rsidR="00B97E17"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866" w:type="pct"/>
          </w:tcPr>
          <w:p w14:paraId="41278DA7" w14:textId="73A72D1A" w:rsidR="009A2EAF" w:rsidRPr="00CE4D74" w:rsidRDefault="00B97E17" w:rsidP="009A2EAF">
            <w:pPr>
              <w:ind w:left="100" w:right="10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b/>
                <w:bCs/>
                <w:color w:val="000000" w:themeColor="text1"/>
                <w:sz w:val="15"/>
                <w:szCs w:val="15"/>
              </w:rPr>
              <w:t>0.002</w:t>
            </w:r>
          </w:p>
        </w:tc>
        <w:tc>
          <w:tcPr>
            <w:tcW w:w="866" w:type="pct"/>
          </w:tcPr>
          <w:p w14:paraId="505CC690" w14:textId="5990F35A" w:rsidR="009A2EAF" w:rsidRPr="00CE4D74" w:rsidRDefault="00AD73FA" w:rsidP="009A2EAF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093</w:t>
            </w:r>
          </w:p>
        </w:tc>
        <w:tc>
          <w:tcPr>
            <w:tcW w:w="866" w:type="pct"/>
            <w:vAlign w:val="center"/>
          </w:tcPr>
          <w:p w14:paraId="297D9E2A" w14:textId="79794720" w:rsidR="009A2EAF" w:rsidRPr="00CE4D74" w:rsidRDefault="009A2EAF" w:rsidP="009A2EAF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b/>
                <w:bCs/>
                <w:color w:val="000000" w:themeColor="text1"/>
                <w:sz w:val="15"/>
                <w:szCs w:val="15"/>
              </w:rPr>
              <w:t>0.0</w:t>
            </w:r>
            <w:r w:rsidR="00AD73FA" w:rsidRPr="00CE4D74">
              <w:rPr>
                <w:rFonts w:ascii="Arial" w:hAnsi="Arial" w:cs="Arial" w:hint="eastAsia"/>
                <w:b/>
                <w:bCs/>
                <w:color w:val="000000" w:themeColor="text1"/>
                <w:sz w:val="15"/>
                <w:szCs w:val="15"/>
              </w:rPr>
              <w:t>09</w:t>
            </w:r>
          </w:p>
        </w:tc>
      </w:tr>
      <w:tr w:rsidR="00CE4D74" w:rsidRPr="00CE4D74" w14:paraId="788627C2" w14:textId="2CFAEBB0" w:rsidTr="00937A4E">
        <w:trPr>
          <w:trHeight w:hRule="exact" w:val="284"/>
        </w:trPr>
        <w:tc>
          <w:tcPr>
            <w:tcW w:w="1536" w:type="pct"/>
            <w:vAlign w:val="center"/>
          </w:tcPr>
          <w:p w14:paraId="14AEB6F2" w14:textId="0C069F09" w:rsidR="009A2EAF" w:rsidRPr="00CE4D74" w:rsidRDefault="009A2EAF" w:rsidP="009A2EAF">
            <w:pPr>
              <w:ind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MDS-UPDRS part III, off</w:t>
            </w:r>
          </w:p>
        </w:tc>
        <w:tc>
          <w:tcPr>
            <w:tcW w:w="866" w:type="pct"/>
            <w:vAlign w:val="center"/>
          </w:tcPr>
          <w:p w14:paraId="0DAD0D9A" w14:textId="7C17B0FF" w:rsidR="009A2EAF" w:rsidRPr="00CE4D74" w:rsidRDefault="009A2EAF" w:rsidP="009A2EAF">
            <w:pPr>
              <w:ind w:left="100" w:right="10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b/>
                <w:bCs/>
                <w:color w:val="000000" w:themeColor="text1"/>
                <w:sz w:val="15"/>
                <w:szCs w:val="15"/>
              </w:rPr>
              <w:t>0.0</w:t>
            </w:r>
            <w:r w:rsidR="00B97E17" w:rsidRPr="00CE4D74">
              <w:rPr>
                <w:rFonts w:ascii="Arial" w:hAnsi="Arial" w:cs="Arial" w:hint="eastAsia"/>
                <w:b/>
                <w:bCs/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866" w:type="pct"/>
          </w:tcPr>
          <w:p w14:paraId="249FC988" w14:textId="74F3E99E" w:rsidR="009A2EAF" w:rsidRPr="00CE4D74" w:rsidRDefault="00B97E17" w:rsidP="009A2EAF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219</w:t>
            </w:r>
          </w:p>
        </w:tc>
        <w:tc>
          <w:tcPr>
            <w:tcW w:w="866" w:type="pct"/>
          </w:tcPr>
          <w:p w14:paraId="648F0E98" w14:textId="0AF78662" w:rsidR="009A2EAF" w:rsidRPr="00CE4D74" w:rsidRDefault="00CC07CC" w:rsidP="009A2EAF">
            <w:pPr>
              <w:ind w:left="100" w:right="10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b/>
                <w:bCs/>
                <w:color w:val="000000" w:themeColor="text1"/>
                <w:sz w:val="15"/>
                <w:szCs w:val="15"/>
              </w:rPr>
              <w:t>0.004</w:t>
            </w:r>
          </w:p>
        </w:tc>
        <w:tc>
          <w:tcPr>
            <w:tcW w:w="866" w:type="pct"/>
            <w:vAlign w:val="center"/>
          </w:tcPr>
          <w:p w14:paraId="42EF7C73" w14:textId="7F6EEB64" w:rsidR="009A2EAF" w:rsidRPr="00CE4D74" w:rsidRDefault="009A2EAF" w:rsidP="009A2EAF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</w:t>
            </w:r>
            <w:r w:rsidR="00CC07CC"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103</w:t>
            </w:r>
          </w:p>
        </w:tc>
      </w:tr>
      <w:tr w:rsidR="00CE4D74" w:rsidRPr="00CE4D74" w14:paraId="13490AC1" w14:textId="2E8D510C" w:rsidTr="00937A4E">
        <w:trPr>
          <w:trHeight w:hRule="exact" w:val="284"/>
        </w:trPr>
        <w:tc>
          <w:tcPr>
            <w:tcW w:w="1536" w:type="pct"/>
            <w:vAlign w:val="center"/>
          </w:tcPr>
          <w:p w14:paraId="4671265F" w14:textId="5AECC250" w:rsidR="009A2EAF" w:rsidRPr="00CE4D74" w:rsidRDefault="009A2EAF" w:rsidP="009A2EAF">
            <w:pPr>
              <w:ind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MDS-UPDRS part IV</w:t>
            </w:r>
          </w:p>
        </w:tc>
        <w:tc>
          <w:tcPr>
            <w:tcW w:w="866" w:type="pct"/>
            <w:vAlign w:val="center"/>
          </w:tcPr>
          <w:p w14:paraId="7DD9D5D0" w14:textId="0B32F7C9" w:rsidR="009A2EAF" w:rsidRPr="00CE4D74" w:rsidRDefault="009A2EAF" w:rsidP="009A2EAF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b/>
                <w:bCs/>
                <w:color w:val="000000" w:themeColor="text1"/>
                <w:sz w:val="15"/>
                <w:szCs w:val="15"/>
              </w:rPr>
              <w:t>0.01</w:t>
            </w:r>
            <w:r w:rsidR="00280A3E" w:rsidRPr="00CE4D74">
              <w:rPr>
                <w:rFonts w:ascii="Arial" w:hAnsi="Arial" w:cs="Arial" w:hint="eastAsia"/>
                <w:b/>
                <w:bCs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866" w:type="pct"/>
          </w:tcPr>
          <w:p w14:paraId="10E4CF2E" w14:textId="5D823D26" w:rsidR="009A2EAF" w:rsidRPr="00CE4D74" w:rsidRDefault="00280A3E" w:rsidP="009A2EAF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107</w:t>
            </w:r>
          </w:p>
        </w:tc>
        <w:tc>
          <w:tcPr>
            <w:tcW w:w="866" w:type="pct"/>
          </w:tcPr>
          <w:p w14:paraId="4A260BB7" w14:textId="56EAB45A" w:rsidR="009A2EAF" w:rsidRPr="00CE4D74" w:rsidRDefault="002C0827" w:rsidP="009A2EAF">
            <w:pPr>
              <w:ind w:left="100" w:right="10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b/>
                <w:bCs/>
                <w:color w:val="000000" w:themeColor="text1"/>
                <w:sz w:val="15"/>
                <w:szCs w:val="15"/>
              </w:rPr>
              <w:t>0.012</w:t>
            </w:r>
          </w:p>
        </w:tc>
        <w:tc>
          <w:tcPr>
            <w:tcW w:w="866" w:type="pct"/>
            <w:vAlign w:val="center"/>
          </w:tcPr>
          <w:p w14:paraId="28EC7B75" w14:textId="03DB52C5" w:rsidR="009A2EAF" w:rsidRPr="00CE4D74" w:rsidRDefault="009A2EAF" w:rsidP="009A2EAF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</w:t>
            </w:r>
            <w:r w:rsidR="002C0827"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316</w:t>
            </w:r>
          </w:p>
        </w:tc>
      </w:tr>
      <w:tr w:rsidR="00CE4D74" w:rsidRPr="00CE4D74" w14:paraId="56308B41" w14:textId="69E99E6F" w:rsidTr="00937A4E">
        <w:trPr>
          <w:trHeight w:hRule="exact" w:val="284"/>
        </w:trPr>
        <w:tc>
          <w:tcPr>
            <w:tcW w:w="1536" w:type="pct"/>
            <w:vAlign w:val="center"/>
          </w:tcPr>
          <w:p w14:paraId="798B299E" w14:textId="377F9BCF" w:rsidR="009A2EAF" w:rsidRPr="00CE4D74" w:rsidRDefault="009A2EAF" w:rsidP="009A2EAF">
            <w:pPr>
              <w:spacing w:line="278" w:lineRule="auto"/>
              <w:ind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/>
                <w:color w:val="000000" w:themeColor="text1"/>
                <w:sz w:val="15"/>
                <w:szCs w:val="15"/>
              </w:rPr>
              <w:t>LEDD</w:t>
            </w: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, mg</w:t>
            </w:r>
          </w:p>
        </w:tc>
        <w:tc>
          <w:tcPr>
            <w:tcW w:w="866" w:type="pct"/>
            <w:vAlign w:val="center"/>
          </w:tcPr>
          <w:p w14:paraId="6AC87E5E" w14:textId="69AF9333" w:rsidR="009A2EAF" w:rsidRPr="00CE4D74" w:rsidRDefault="009A2EAF" w:rsidP="009A2EAF">
            <w:pPr>
              <w:spacing w:line="278" w:lineRule="auto"/>
              <w:ind w:left="100" w:right="10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b/>
                <w:bCs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866" w:type="pct"/>
          </w:tcPr>
          <w:p w14:paraId="7B839EDF" w14:textId="2E16336A" w:rsidR="009A2EAF" w:rsidRPr="00CE4D74" w:rsidRDefault="00A20743" w:rsidP="009A2EAF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436</w:t>
            </w:r>
          </w:p>
        </w:tc>
        <w:tc>
          <w:tcPr>
            <w:tcW w:w="866" w:type="pct"/>
          </w:tcPr>
          <w:p w14:paraId="78F08BDE" w14:textId="19FD50E2" w:rsidR="009A2EAF" w:rsidRPr="00CE4D74" w:rsidRDefault="00356CF7" w:rsidP="009A2EAF">
            <w:pPr>
              <w:ind w:left="100" w:right="10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b/>
                <w:bCs/>
                <w:color w:val="000000" w:themeColor="text1"/>
                <w:sz w:val="15"/>
                <w:szCs w:val="15"/>
              </w:rPr>
              <w:t>0.010</w:t>
            </w:r>
          </w:p>
        </w:tc>
        <w:tc>
          <w:tcPr>
            <w:tcW w:w="866" w:type="pct"/>
            <w:vAlign w:val="center"/>
          </w:tcPr>
          <w:p w14:paraId="28A4D29D" w14:textId="46BEBA34" w:rsidR="009A2EAF" w:rsidRPr="00CE4D74" w:rsidRDefault="009A2EAF" w:rsidP="009A2EAF">
            <w:pPr>
              <w:spacing w:line="278" w:lineRule="auto"/>
              <w:ind w:left="100" w:right="10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</w:t>
            </w:r>
            <w:r w:rsidR="00356CF7"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848</w:t>
            </w:r>
          </w:p>
        </w:tc>
      </w:tr>
      <w:tr w:rsidR="00CE4D74" w:rsidRPr="00CE4D74" w14:paraId="71ACE9DB" w14:textId="5CB3CF5B" w:rsidTr="00937A4E">
        <w:trPr>
          <w:trHeight w:hRule="exact" w:val="284"/>
        </w:trPr>
        <w:tc>
          <w:tcPr>
            <w:tcW w:w="1536" w:type="pct"/>
            <w:vAlign w:val="center"/>
          </w:tcPr>
          <w:p w14:paraId="1F5B1BA0" w14:textId="314B00B2" w:rsidR="009A2EAF" w:rsidRPr="00CE4D74" w:rsidRDefault="009A2EAF" w:rsidP="009A2EAF">
            <w:pPr>
              <w:spacing w:line="278" w:lineRule="auto"/>
              <w:ind w:right="100"/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/>
                <w:color w:val="000000" w:themeColor="text1"/>
                <w:sz w:val="15"/>
                <w:szCs w:val="15"/>
              </w:rPr>
              <w:t>Mo</w:t>
            </w:r>
            <w:r w:rsidR="00CB2A8D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CA</w:t>
            </w:r>
          </w:p>
        </w:tc>
        <w:tc>
          <w:tcPr>
            <w:tcW w:w="866" w:type="pct"/>
            <w:vAlign w:val="center"/>
          </w:tcPr>
          <w:p w14:paraId="053F88E5" w14:textId="7DBB0F19" w:rsidR="009A2EAF" w:rsidRPr="00CE4D74" w:rsidRDefault="009A2EAF" w:rsidP="009A2EAF">
            <w:pPr>
              <w:spacing w:line="278" w:lineRule="auto"/>
              <w:ind w:left="100" w:right="10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</w:t>
            </w:r>
            <w:r w:rsidR="00697AF0"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111</w:t>
            </w:r>
          </w:p>
        </w:tc>
        <w:tc>
          <w:tcPr>
            <w:tcW w:w="866" w:type="pct"/>
          </w:tcPr>
          <w:p w14:paraId="688E88C1" w14:textId="119D688B" w:rsidR="009A2EAF" w:rsidRPr="00CE4D74" w:rsidRDefault="00697AF0" w:rsidP="009A2EAF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297</w:t>
            </w:r>
          </w:p>
        </w:tc>
        <w:tc>
          <w:tcPr>
            <w:tcW w:w="866" w:type="pct"/>
          </w:tcPr>
          <w:p w14:paraId="19179960" w14:textId="6D4BE8B7" w:rsidR="009A2EAF" w:rsidRPr="00CE4D74" w:rsidRDefault="00D668CA" w:rsidP="009A2EAF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</w:t>
            </w:r>
            <w:r w:rsidR="003B30A4"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594</w:t>
            </w:r>
          </w:p>
        </w:tc>
        <w:tc>
          <w:tcPr>
            <w:tcW w:w="866" w:type="pct"/>
            <w:vAlign w:val="center"/>
          </w:tcPr>
          <w:p w14:paraId="71735C68" w14:textId="67E85B8C" w:rsidR="009A2EAF" w:rsidRPr="00CE4D74" w:rsidRDefault="009A2EAF" w:rsidP="009A2EAF">
            <w:pPr>
              <w:spacing w:line="278" w:lineRule="auto"/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</w:t>
            </w:r>
            <w:r w:rsidR="00D668CA"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62</w:t>
            </w:r>
            <w:r w:rsidR="003B30A4"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9</w:t>
            </w:r>
          </w:p>
        </w:tc>
      </w:tr>
      <w:tr w:rsidR="00CE4D74" w:rsidRPr="00CE4D74" w14:paraId="032326B7" w14:textId="5CE35477" w:rsidTr="00937A4E">
        <w:trPr>
          <w:trHeight w:hRule="exact" w:val="284"/>
        </w:trPr>
        <w:tc>
          <w:tcPr>
            <w:tcW w:w="1536" w:type="pct"/>
            <w:vAlign w:val="center"/>
          </w:tcPr>
          <w:p w14:paraId="11945BF1" w14:textId="7DCD36F9" w:rsidR="009A2EAF" w:rsidRPr="00CE4D74" w:rsidRDefault="009A2EAF" w:rsidP="009A2EAF">
            <w:pPr>
              <w:spacing w:line="278" w:lineRule="auto"/>
              <w:ind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QUIP score</w:t>
            </w:r>
          </w:p>
        </w:tc>
        <w:tc>
          <w:tcPr>
            <w:tcW w:w="866" w:type="pct"/>
            <w:vAlign w:val="center"/>
          </w:tcPr>
          <w:p w14:paraId="0397D6E4" w14:textId="57F185DF" w:rsidR="009A2EAF" w:rsidRPr="00CE4D74" w:rsidRDefault="009A2EAF" w:rsidP="009A2EAF">
            <w:pPr>
              <w:spacing w:line="278" w:lineRule="auto"/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</w:t>
            </w:r>
            <w:r w:rsidR="00622E74"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438</w:t>
            </w:r>
          </w:p>
        </w:tc>
        <w:tc>
          <w:tcPr>
            <w:tcW w:w="866" w:type="pct"/>
          </w:tcPr>
          <w:p w14:paraId="7AF4ACE2" w14:textId="59D19E3E" w:rsidR="009A2EAF" w:rsidRPr="00CE4D74" w:rsidRDefault="00622E74" w:rsidP="009A2EAF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424</w:t>
            </w:r>
          </w:p>
        </w:tc>
        <w:tc>
          <w:tcPr>
            <w:tcW w:w="866" w:type="pct"/>
          </w:tcPr>
          <w:p w14:paraId="439CA03C" w14:textId="73C1B1DC" w:rsidR="009A2EAF" w:rsidRPr="00CE4D74" w:rsidRDefault="00876849" w:rsidP="009A2EAF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247</w:t>
            </w:r>
          </w:p>
        </w:tc>
        <w:tc>
          <w:tcPr>
            <w:tcW w:w="866" w:type="pct"/>
            <w:vAlign w:val="center"/>
          </w:tcPr>
          <w:p w14:paraId="731B8DFD" w14:textId="3F1F10C1" w:rsidR="009A2EAF" w:rsidRPr="00CE4D74" w:rsidRDefault="009A2EAF" w:rsidP="009A2EAF">
            <w:pPr>
              <w:spacing w:line="278" w:lineRule="auto"/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</w:t>
            </w:r>
            <w:r w:rsidR="00876849"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8</w:t>
            </w: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52</w:t>
            </w:r>
          </w:p>
        </w:tc>
      </w:tr>
      <w:tr w:rsidR="00CE4D74" w:rsidRPr="00CE4D74" w14:paraId="422EAE75" w14:textId="75D4E6FF" w:rsidTr="00937A4E">
        <w:trPr>
          <w:trHeight w:hRule="exact" w:val="284"/>
        </w:trPr>
        <w:tc>
          <w:tcPr>
            <w:tcW w:w="1536" w:type="pct"/>
            <w:vAlign w:val="center"/>
          </w:tcPr>
          <w:p w14:paraId="7690DB12" w14:textId="3603D7E2" w:rsidR="009A2EAF" w:rsidRPr="00CE4D74" w:rsidRDefault="009A2EAF" w:rsidP="009A2EAF">
            <w:pPr>
              <w:spacing w:line="278" w:lineRule="auto"/>
              <w:ind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/>
                <w:color w:val="000000" w:themeColor="text1"/>
                <w:sz w:val="15"/>
                <w:szCs w:val="15"/>
              </w:rPr>
              <w:t>E</w:t>
            </w: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SS</w:t>
            </w:r>
          </w:p>
        </w:tc>
        <w:tc>
          <w:tcPr>
            <w:tcW w:w="866" w:type="pct"/>
            <w:vAlign w:val="center"/>
          </w:tcPr>
          <w:p w14:paraId="2E314245" w14:textId="651BAA04" w:rsidR="009A2EAF" w:rsidRPr="00CE4D74" w:rsidRDefault="009A2EAF" w:rsidP="009A2EAF">
            <w:pPr>
              <w:spacing w:line="278" w:lineRule="auto"/>
              <w:ind w:left="100" w:right="10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</w:t>
            </w:r>
            <w:r w:rsidR="00622E74"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637</w:t>
            </w:r>
          </w:p>
        </w:tc>
        <w:tc>
          <w:tcPr>
            <w:tcW w:w="866" w:type="pct"/>
          </w:tcPr>
          <w:p w14:paraId="6DDA3A28" w14:textId="18853F3D" w:rsidR="009A2EAF" w:rsidRPr="00CE4D74" w:rsidRDefault="00622E74" w:rsidP="009A2EAF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074</w:t>
            </w:r>
          </w:p>
        </w:tc>
        <w:tc>
          <w:tcPr>
            <w:tcW w:w="866" w:type="pct"/>
          </w:tcPr>
          <w:p w14:paraId="45353B20" w14:textId="593B73B0" w:rsidR="009A2EAF" w:rsidRPr="00CE4D74" w:rsidRDefault="000D043C" w:rsidP="009A2EAF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173</w:t>
            </w:r>
          </w:p>
        </w:tc>
        <w:tc>
          <w:tcPr>
            <w:tcW w:w="866" w:type="pct"/>
            <w:vAlign w:val="center"/>
          </w:tcPr>
          <w:p w14:paraId="32C81DDE" w14:textId="784F9380" w:rsidR="009A2EAF" w:rsidRPr="00CE4D74" w:rsidRDefault="009A2EAF" w:rsidP="009A2EAF">
            <w:pPr>
              <w:spacing w:line="278" w:lineRule="auto"/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3</w:t>
            </w:r>
            <w:r w:rsidR="000D043C"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77</w:t>
            </w:r>
          </w:p>
        </w:tc>
      </w:tr>
      <w:tr w:rsidR="00CE4D74" w:rsidRPr="00CE4D74" w14:paraId="3C5C9411" w14:textId="623E03CD" w:rsidTr="00937A4E">
        <w:trPr>
          <w:trHeight w:hRule="exact" w:val="284"/>
        </w:trPr>
        <w:tc>
          <w:tcPr>
            <w:tcW w:w="1536" w:type="pct"/>
            <w:vAlign w:val="center"/>
          </w:tcPr>
          <w:p w14:paraId="13E78C0F" w14:textId="1CCB05FF" w:rsidR="009A2EAF" w:rsidRPr="00CE4D74" w:rsidRDefault="009A2EAF" w:rsidP="009A2EAF">
            <w:pPr>
              <w:spacing w:line="278" w:lineRule="auto"/>
              <w:ind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/>
                <w:color w:val="000000" w:themeColor="text1"/>
                <w:sz w:val="15"/>
                <w:szCs w:val="15"/>
              </w:rPr>
              <w:t>R</w:t>
            </w: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BDSQ</w:t>
            </w:r>
          </w:p>
        </w:tc>
        <w:tc>
          <w:tcPr>
            <w:tcW w:w="866" w:type="pct"/>
            <w:vAlign w:val="center"/>
          </w:tcPr>
          <w:p w14:paraId="34F4CEDA" w14:textId="08CEFC11" w:rsidR="009A2EAF" w:rsidRPr="00CE4D74" w:rsidRDefault="009A2EAF" w:rsidP="009A2EAF">
            <w:pPr>
              <w:spacing w:line="278" w:lineRule="auto"/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0</w:t>
            </w:r>
            <w:r w:rsidR="0061127A"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74</w:t>
            </w:r>
          </w:p>
        </w:tc>
        <w:tc>
          <w:tcPr>
            <w:tcW w:w="866" w:type="pct"/>
          </w:tcPr>
          <w:p w14:paraId="64128375" w14:textId="61778183" w:rsidR="009A2EAF" w:rsidRPr="00CE4D74" w:rsidRDefault="0061127A" w:rsidP="009A2EAF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746</w:t>
            </w:r>
          </w:p>
        </w:tc>
        <w:tc>
          <w:tcPr>
            <w:tcW w:w="866" w:type="pct"/>
          </w:tcPr>
          <w:p w14:paraId="350CE5AC" w14:textId="26040943" w:rsidR="009A2EAF" w:rsidRPr="00CE4D74" w:rsidRDefault="00143819" w:rsidP="009A2EAF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106</w:t>
            </w:r>
          </w:p>
        </w:tc>
        <w:tc>
          <w:tcPr>
            <w:tcW w:w="866" w:type="pct"/>
            <w:vAlign w:val="center"/>
          </w:tcPr>
          <w:p w14:paraId="2EB04BE6" w14:textId="335C7DE7" w:rsidR="009A2EAF" w:rsidRPr="00CE4D74" w:rsidRDefault="009A2EAF" w:rsidP="009A2EAF">
            <w:pPr>
              <w:spacing w:line="278" w:lineRule="auto"/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</w:t>
            </w:r>
            <w:r w:rsidR="00143819"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745</w:t>
            </w:r>
          </w:p>
        </w:tc>
      </w:tr>
      <w:tr w:rsidR="00CE4D74" w:rsidRPr="00CE4D74" w14:paraId="21E80D3D" w14:textId="1A240C5E" w:rsidTr="00937A4E">
        <w:trPr>
          <w:trHeight w:hRule="exact" w:val="284"/>
        </w:trPr>
        <w:tc>
          <w:tcPr>
            <w:tcW w:w="1536" w:type="pct"/>
            <w:vAlign w:val="center"/>
          </w:tcPr>
          <w:p w14:paraId="46A91E07" w14:textId="3620B1AB" w:rsidR="009A2EAF" w:rsidRPr="00CE4D74" w:rsidRDefault="009A2EAF" w:rsidP="009A2EAF">
            <w:pPr>
              <w:spacing w:line="278" w:lineRule="auto"/>
              <w:ind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/>
                <w:color w:val="000000" w:themeColor="text1"/>
                <w:sz w:val="15"/>
                <w:szCs w:val="15"/>
              </w:rPr>
              <w:t>G</w:t>
            </w: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DS</w:t>
            </w:r>
          </w:p>
        </w:tc>
        <w:tc>
          <w:tcPr>
            <w:tcW w:w="866" w:type="pct"/>
            <w:vAlign w:val="center"/>
          </w:tcPr>
          <w:p w14:paraId="60F1C1D1" w14:textId="361170F2" w:rsidR="009A2EAF" w:rsidRPr="00CE4D74" w:rsidRDefault="009A2EAF" w:rsidP="009A2EAF">
            <w:pPr>
              <w:spacing w:line="278" w:lineRule="auto"/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</w:t>
            </w:r>
            <w:r w:rsidR="0061127A"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878</w:t>
            </w:r>
          </w:p>
        </w:tc>
        <w:tc>
          <w:tcPr>
            <w:tcW w:w="866" w:type="pct"/>
          </w:tcPr>
          <w:p w14:paraId="725F9198" w14:textId="2CE3A5C0" w:rsidR="009A2EAF" w:rsidRPr="00CE4D74" w:rsidRDefault="0061127A" w:rsidP="009A2EAF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394</w:t>
            </w:r>
          </w:p>
        </w:tc>
        <w:tc>
          <w:tcPr>
            <w:tcW w:w="866" w:type="pct"/>
          </w:tcPr>
          <w:p w14:paraId="3C5CBFF4" w14:textId="17958051" w:rsidR="009A2EAF" w:rsidRPr="00CE4D74" w:rsidRDefault="006A5105" w:rsidP="009A2EAF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804</w:t>
            </w:r>
          </w:p>
        </w:tc>
        <w:tc>
          <w:tcPr>
            <w:tcW w:w="866" w:type="pct"/>
            <w:vAlign w:val="center"/>
          </w:tcPr>
          <w:p w14:paraId="35A54F82" w14:textId="58B12C6C" w:rsidR="009A2EAF" w:rsidRPr="00CE4D74" w:rsidRDefault="009A2EAF" w:rsidP="009A2EAF">
            <w:pPr>
              <w:spacing w:line="278" w:lineRule="auto"/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</w:t>
            </w:r>
            <w:r w:rsidR="006A5105"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411</w:t>
            </w:r>
          </w:p>
        </w:tc>
      </w:tr>
      <w:tr w:rsidR="00CE4D74" w:rsidRPr="00CE4D74" w14:paraId="15FBC80A" w14:textId="0418F418" w:rsidTr="00937A4E">
        <w:trPr>
          <w:trHeight w:hRule="exact" w:val="284"/>
        </w:trPr>
        <w:tc>
          <w:tcPr>
            <w:tcW w:w="1536" w:type="pct"/>
            <w:vAlign w:val="center"/>
          </w:tcPr>
          <w:p w14:paraId="5E509CEC" w14:textId="49E3A5C8" w:rsidR="009A2EAF" w:rsidRPr="00CE4D74" w:rsidRDefault="009A2EAF" w:rsidP="009A2EAF">
            <w:pPr>
              <w:spacing w:line="278" w:lineRule="auto"/>
              <w:ind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STAI state</w:t>
            </w:r>
          </w:p>
        </w:tc>
        <w:tc>
          <w:tcPr>
            <w:tcW w:w="866" w:type="pct"/>
            <w:vAlign w:val="center"/>
          </w:tcPr>
          <w:p w14:paraId="55A0F9AD" w14:textId="7516A109" w:rsidR="009A2EAF" w:rsidRPr="00CE4D74" w:rsidRDefault="009A2EAF" w:rsidP="009A2EAF">
            <w:pPr>
              <w:spacing w:line="278" w:lineRule="auto"/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</w:t>
            </w:r>
            <w:r w:rsidR="00977EAC"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676</w:t>
            </w:r>
          </w:p>
        </w:tc>
        <w:tc>
          <w:tcPr>
            <w:tcW w:w="866" w:type="pct"/>
          </w:tcPr>
          <w:p w14:paraId="4F94123A" w14:textId="502CE6EC" w:rsidR="009A2EAF" w:rsidRPr="00CE4D74" w:rsidRDefault="00977EAC" w:rsidP="009A2EAF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534</w:t>
            </w:r>
          </w:p>
        </w:tc>
        <w:tc>
          <w:tcPr>
            <w:tcW w:w="866" w:type="pct"/>
          </w:tcPr>
          <w:p w14:paraId="2E8A318A" w14:textId="77F46ECC" w:rsidR="009A2EAF" w:rsidRPr="00CE4D74" w:rsidRDefault="00546828" w:rsidP="009A2EAF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866</w:t>
            </w:r>
          </w:p>
        </w:tc>
        <w:tc>
          <w:tcPr>
            <w:tcW w:w="866" w:type="pct"/>
            <w:vAlign w:val="center"/>
          </w:tcPr>
          <w:p w14:paraId="1B9749ED" w14:textId="337969C0" w:rsidR="009A2EAF" w:rsidRPr="00CE4D74" w:rsidRDefault="009A2EAF" w:rsidP="009A2EAF">
            <w:pPr>
              <w:spacing w:line="278" w:lineRule="auto"/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</w:t>
            </w:r>
            <w:r w:rsidR="00546828"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678</w:t>
            </w:r>
          </w:p>
        </w:tc>
      </w:tr>
      <w:tr w:rsidR="00CE4D74" w:rsidRPr="00CE4D74" w14:paraId="75BEDEFB" w14:textId="0806E23E" w:rsidTr="00937A4E">
        <w:trPr>
          <w:trHeight w:hRule="exact" w:val="284"/>
        </w:trPr>
        <w:tc>
          <w:tcPr>
            <w:tcW w:w="1536" w:type="pct"/>
            <w:vAlign w:val="center"/>
          </w:tcPr>
          <w:p w14:paraId="7735F149" w14:textId="102A3280" w:rsidR="009A2EAF" w:rsidRPr="00CE4D74" w:rsidRDefault="009A2EAF" w:rsidP="009A2EAF">
            <w:pPr>
              <w:spacing w:line="278" w:lineRule="auto"/>
              <w:ind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STAI trait</w:t>
            </w:r>
          </w:p>
        </w:tc>
        <w:tc>
          <w:tcPr>
            <w:tcW w:w="866" w:type="pct"/>
            <w:vAlign w:val="center"/>
          </w:tcPr>
          <w:p w14:paraId="6B766C90" w14:textId="0530655B" w:rsidR="009A2EAF" w:rsidRPr="00CE4D74" w:rsidRDefault="009A2EAF" w:rsidP="009A2EAF">
            <w:pPr>
              <w:spacing w:line="278" w:lineRule="auto"/>
              <w:ind w:left="100" w:right="10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</w:t>
            </w:r>
            <w:r w:rsidR="005854D2"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753</w:t>
            </w:r>
          </w:p>
        </w:tc>
        <w:tc>
          <w:tcPr>
            <w:tcW w:w="866" w:type="pct"/>
          </w:tcPr>
          <w:p w14:paraId="5F589CD3" w14:textId="0A799908" w:rsidR="009A2EAF" w:rsidRPr="00CE4D74" w:rsidRDefault="005854D2" w:rsidP="009A2EAF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907</w:t>
            </w:r>
          </w:p>
        </w:tc>
        <w:tc>
          <w:tcPr>
            <w:tcW w:w="866" w:type="pct"/>
          </w:tcPr>
          <w:p w14:paraId="1087C117" w14:textId="665CD28D" w:rsidR="009A2EAF" w:rsidRPr="00CE4D74" w:rsidRDefault="009E36A1" w:rsidP="009A2EAF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948</w:t>
            </w:r>
          </w:p>
        </w:tc>
        <w:tc>
          <w:tcPr>
            <w:tcW w:w="866" w:type="pct"/>
            <w:vAlign w:val="center"/>
          </w:tcPr>
          <w:p w14:paraId="392FB1A5" w14:textId="4DBE5B0C" w:rsidR="009A2EAF" w:rsidRPr="00CE4D74" w:rsidRDefault="009A2EAF" w:rsidP="009A2EAF">
            <w:pPr>
              <w:spacing w:line="278" w:lineRule="auto"/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</w:t>
            </w:r>
            <w:r w:rsidR="009E36A1"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243</w:t>
            </w:r>
          </w:p>
        </w:tc>
      </w:tr>
      <w:tr w:rsidR="00CE4D74" w:rsidRPr="00CE4D74" w14:paraId="26066CAB" w14:textId="77777777" w:rsidTr="00937A4E">
        <w:trPr>
          <w:trHeight w:hRule="exact" w:val="284"/>
        </w:trPr>
        <w:tc>
          <w:tcPr>
            <w:tcW w:w="1536" w:type="pct"/>
            <w:vAlign w:val="center"/>
          </w:tcPr>
          <w:p w14:paraId="584AAB89" w14:textId="1F2EE64E" w:rsidR="00B966D7" w:rsidRPr="00CE4D74" w:rsidRDefault="00B966D7" w:rsidP="00B966D7">
            <w:pPr>
              <w:ind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/>
                <w:color w:val="000000" w:themeColor="text1"/>
                <w:sz w:val="15"/>
                <w:szCs w:val="15"/>
              </w:rPr>
              <w:t>S</w:t>
            </w: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COPA-AUT total score</w:t>
            </w:r>
          </w:p>
        </w:tc>
        <w:tc>
          <w:tcPr>
            <w:tcW w:w="866" w:type="pct"/>
            <w:vAlign w:val="center"/>
          </w:tcPr>
          <w:p w14:paraId="43A387E0" w14:textId="43C9B6D1" w:rsidR="00B966D7" w:rsidRPr="00CE4D74" w:rsidRDefault="00B966D7" w:rsidP="00B966D7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</w:t>
            </w:r>
            <w:r w:rsidR="00CB3071"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426</w:t>
            </w:r>
          </w:p>
        </w:tc>
        <w:tc>
          <w:tcPr>
            <w:tcW w:w="866" w:type="pct"/>
          </w:tcPr>
          <w:p w14:paraId="73A085CC" w14:textId="7B3E7509" w:rsidR="00B966D7" w:rsidRPr="00CE4D74" w:rsidRDefault="00CB3071" w:rsidP="00B966D7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072</w:t>
            </w:r>
          </w:p>
        </w:tc>
        <w:tc>
          <w:tcPr>
            <w:tcW w:w="866" w:type="pct"/>
          </w:tcPr>
          <w:p w14:paraId="7039D2C0" w14:textId="541771D0" w:rsidR="00B966D7" w:rsidRPr="00CE4D74" w:rsidRDefault="009E36A1" w:rsidP="00B966D7">
            <w:pPr>
              <w:ind w:left="100" w:right="10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b/>
                <w:bCs/>
                <w:color w:val="000000" w:themeColor="text1"/>
                <w:sz w:val="15"/>
                <w:szCs w:val="15"/>
              </w:rPr>
              <w:t>0.047</w:t>
            </w:r>
          </w:p>
        </w:tc>
        <w:tc>
          <w:tcPr>
            <w:tcW w:w="866" w:type="pct"/>
            <w:vAlign w:val="center"/>
          </w:tcPr>
          <w:p w14:paraId="75570276" w14:textId="7D93796D" w:rsidR="00B966D7" w:rsidRPr="00CE4D74" w:rsidRDefault="00B966D7" w:rsidP="00B966D7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</w:t>
            </w:r>
            <w:r w:rsidR="009E36A1"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94</w:t>
            </w:r>
          </w:p>
        </w:tc>
      </w:tr>
      <w:tr w:rsidR="00635819" w:rsidRPr="00CE4D74" w14:paraId="52B3375F" w14:textId="77777777" w:rsidTr="00937A4E">
        <w:trPr>
          <w:trHeight w:hRule="exact" w:val="284"/>
        </w:trPr>
        <w:tc>
          <w:tcPr>
            <w:tcW w:w="1536" w:type="pct"/>
            <w:vAlign w:val="center"/>
          </w:tcPr>
          <w:p w14:paraId="45A14072" w14:textId="4763DD4D" w:rsidR="00635819" w:rsidRPr="00CE4D74" w:rsidRDefault="00635819" w:rsidP="00B966D7">
            <w:pPr>
              <w:ind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eastAsia="Arial" w:hAnsi="Arial" w:cs="Arial" w:hint="eastAsia"/>
                <w:b/>
                <w:bCs/>
                <w:color w:val="000000" w:themeColor="text1"/>
                <w:sz w:val="16"/>
                <w:szCs w:val="16"/>
              </w:rPr>
              <w:t>DAT SBRs</w:t>
            </w:r>
          </w:p>
        </w:tc>
        <w:tc>
          <w:tcPr>
            <w:tcW w:w="866" w:type="pct"/>
            <w:vAlign w:val="center"/>
          </w:tcPr>
          <w:p w14:paraId="563240A3" w14:textId="77777777" w:rsidR="00635819" w:rsidRPr="00CE4D74" w:rsidRDefault="00635819" w:rsidP="00B966D7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866" w:type="pct"/>
          </w:tcPr>
          <w:p w14:paraId="60E68448" w14:textId="77777777" w:rsidR="00635819" w:rsidRPr="00CE4D74" w:rsidRDefault="00635819" w:rsidP="00B966D7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866" w:type="pct"/>
          </w:tcPr>
          <w:p w14:paraId="066D9A8C" w14:textId="77777777" w:rsidR="00635819" w:rsidRPr="00CE4D74" w:rsidRDefault="00635819" w:rsidP="00B966D7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866" w:type="pct"/>
            <w:vAlign w:val="center"/>
          </w:tcPr>
          <w:p w14:paraId="35CE9EEA" w14:textId="77777777" w:rsidR="00635819" w:rsidRPr="00CE4D74" w:rsidRDefault="00635819" w:rsidP="00B966D7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CE4D74" w:rsidRPr="00CE4D74" w14:paraId="12BC7BF6" w14:textId="77777777" w:rsidTr="00937A4E">
        <w:trPr>
          <w:trHeight w:hRule="exact" w:val="284"/>
        </w:trPr>
        <w:tc>
          <w:tcPr>
            <w:tcW w:w="1536" w:type="pct"/>
            <w:vAlign w:val="center"/>
          </w:tcPr>
          <w:p w14:paraId="7400F1ED" w14:textId="3F0866CD" w:rsidR="00B966D7" w:rsidRPr="00CE4D74" w:rsidRDefault="00B966D7" w:rsidP="00B966D7">
            <w:pPr>
              <w:ind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eastAsia="Arial" w:hAnsi="Arial" w:cs="Arial"/>
                <w:color w:val="000000" w:themeColor="text1"/>
                <w:sz w:val="15"/>
                <w:szCs w:val="15"/>
              </w:rPr>
              <w:t>Con</w:t>
            </w: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 xml:space="preserve">tralateral </w:t>
            </w:r>
            <w:r w:rsidRPr="00CE4D74">
              <w:rPr>
                <w:rFonts w:ascii="Arial" w:eastAsia="Arial" w:hAnsi="Arial" w:cs="Arial"/>
                <w:color w:val="000000" w:themeColor="text1"/>
                <w:sz w:val="15"/>
                <w:szCs w:val="15"/>
              </w:rPr>
              <w:t>caudate</w:t>
            </w:r>
          </w:p>
        </w:tc>
        <w:tc>
          <w:tcPr>
            <w:tcW w:w="866" w:type="pct"/>
            <w:vAlign w:val="center"/>
          </w:tcPr>
          <w:p w14:paraId="634E13EC" w14:textId="3DAE0A42" w:rsidR="00B966D7" w:rsidRPr="00CE4D74" w:rsidRDefault="00763FAD" w:rsidP="00B966D7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978</w:t>
            </w:r>
          </w:p>
        </w:tc>
        <w:tc>
          <w:tcPr>
            <w:tcW w:w="866" w:type="pct"/>
          </w:tcPr>
          <w:p w14:paraId="455F2445" w14:textId="07C05439" w:rsidR="00B966D7" w:rsidRPr="00CE4D74" w:rsidRDefault="005F2FC5" w:rsidP="00B966D7">
            <w:pPr>
              <w:ind w:left="100" w:right="10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b/>
                <w:bCs/>
                <w:color w:val="000000" w:themeColor="text1"/>
                <w:sz w:val="15"/>
                <w:szCs w:val="15"/>
              </w:rPr>
              <w:t>0.022</w:t>
            </w:r>
          </w:p>
        </w:tc>
        <w:tc>
          <w:tcPr>
            <w:tcW w:w="866" w:type="pct"/>
          </w:tcPr>
          <w:p w14:paraId="6DFF353E" w14:textId="45154588" w:rsidR="00B966D7" w:rsidRPr="00CE4D74" w:rsidRDefault="007627B2" w:rsidP="00B966D7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698</w:t>
            </w:r>
          </w:p>
        </w:tc>
        <w:tc>
          <w:tcPr>
            <w:tcW w:w="866" w:type="pct"/>
            <w:vAlign w:val="center"/>
          </w:tcPr>
          <w:p w14:paraId="72AA84FB" w14:textId="1E89070C" w:rsidR="00B966D7" w:rsidRPr="00CE4D74" w:rsidRDefault="007627B2" w:rsidP="00B966D7">
            <w:pPr>
              <w:ind w:left="100" w:right="10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b/>
                <w:bCs/>
                <w:color w:val="000000" w:themeColor="text1"/>
                <w:sz w:val="15"/>
                <w:szCs w:val="15"/>
              </w:rPr>
              <w:t>0.004</w:t>
            </w:r>
          </w:p>
        </w:tc>
      </w:tr>
      <w:tr w:rsidR="00CE4D74" w:rsidRPr="00CE4D74" w14:paraId="51C1F20B" w14:textId="77777777" w:rsidTr="00937A4E">
        <w:trPr>
          <w:trHeight w:hRule="exact" w:val="284"/>
        </w:trPr>
        <w:tc>
          <w:tcPr>
            <w:tcW w:w="1536" w:type="pct"/>
            <w:vAlign w:val="center"/>
          </w:tcPr>
          <w:p w14:paraId="54879A10" w14:textId="405CA435" w:rsidR="00B966D7" w:rsidRPr="00CE4D74" w:rsidRDefault="00B966D7" w:rsidP="00B966D7">
            <w:pPr>
              <w:ind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eastAsia="Arial" w:hAnsi="Arial" w:cs="Arial"/>
                <w:color w:val="000000" w:themeColor="text1"/>
                <w:sz w:val="15"/>
                <w:szCs w:val="15"/>
              </w:rPr>
              <w:t>Ips</w:t>
            </w: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 xml:space="preserve">ilateral </w:t>
            </w:r>
            <w:r w:rsidRPr="00CE4D74">
              <w:rPr>
                <w:rFonts w:ascii="Arial" w:eastAsia="Arial" w:hAnsi="Arial" w:cs="Arial"/>
                <w:color w:val="000000" w:themeColor="text1"/>
                <w:sz w:val="15"/>
                <w:szCs w:val="15"/>
              </w:rPr>
              <w:t>caudate</w:t>
            </w:r>
          </w:p>
        </w:tc>
        <w:tc>
          <w:tcPr>
            <w:tcW w:w="866" w:type="pct"/>
            <w:vAlign w:val="center"/>
          </w:tcPr>
          <w:p w14:paraId="712E479A" w14:textId="2A977F77" w:rsidR="00B966D7" w:rsidRPr="00CE4D74" w:rsidRDefault="00484433" w:rsidP="00B966D7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814</w:t>
            </w:r>
          </w:p>
        </w:tc>
        <w:tc>
          <w:tcPr>
            <w:tcW w:w="866" w:type="pct"/>
          </w:tcPr>
          <w:p w14:paraId="177DDF73" w14:textId="7F8DB3A8" w:rsidR="00B966D7" w:rsidRPr="00CE4D74" w:rsidRDefault="00484433" w:rsidP="00B966D7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296</w:t>
            </w:r>
          </w:p>
        </w:tc>
        <w:tc>
          <w:tcPr>
            <w:tcW w:w="866" w:type="pct"/>
          </w:tcPr>
          <w:p w14:paraId="52F20609" w14:textId="43E3CA7E" w:rsidR="00B966D7" w:rsidRPr="00CE4D74" w:rsidRDefault="006C2B66" w:rsidP="00B966D7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285</w:t>
            </w:r>
          </w:p>
        </w:tc>
        <w:tc>
          <w:tcPr>
            <w:tcW w:w="866" w:type="pct"/>
            <w:vAlign w:val="center"/>
          </w:tcPr>
          <w:p w14:paraId="29DE5725" w14:textId="1D162444" w:rsidR="00B966D7" w:rsidRPr="00CE4D74" w:rsidRDefault="006C2B66" w:rsidP="00B966D7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583</w:t>
            </w:r>
          </w:p>
        </w:tc>
      </w:tr>
      <w:tr w:rsidR="00CE4D74" w:rsidRPr="00CE4D74" w14:paraId="33CD73C6" w14:textId="77777777" w:rsidTr="00937A4E">
        <w:trPr>
          <w:trHeight w:hRule="exact" w:val="284"/>
        </w:trPr>
        <w:tc>
          <w:tcPr>
            <w:tcW w:w="1536" w:type="pct"/>
            <w:vAlign w:val="center"/>
          </w:tcPr>
          <w:p w14:paraId="627230EE" w14:textId="3D146803" w:rsidR="00B966D7" w:rsidRPr="00CE4D74" w:rsidRDefault="00B966D7" w:rsidP="00B966D7">
            <w:pPr>
              <w:ind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eastAsia="Arial" w:hAnsi="Arial" w:cs="Arial"/>
                <w:color w:val="000000" w:themeColor="text1"/>
                <w:sz w:val="15"/>
                <w:szCs w:val="15"/>
              </w:rPr>
              <w:t>Con</w:t>
            </w: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 xml:space="preserve">tralateral </w:t>
            </w:r>
            <w:r w:rsidRPr="00CE4D74">
              <w:rPr>
                <w:rFonts w:ascii="Arial" w:eastAsia="Arial" w:hAnsi="Arial" w:cs="Arial"/>
                <w:color w:val="000000" w:themeColor="text1"/>
                <w:sz w:val="15"/>
                <w:szCs w:val="15"/>
              </w:rPr>
              <w:t>putamen</w:t>
            </w:r>
          </w:p>
        </w:tc>
        <w:tc>
          <w:tcPr>
            <w:tcW w:w="866" w:type="pct"/>
            <w:vAlign w:val="center"/>
          </w:tcPr>
          <w:p w14:paraId="51CBFB0B" w14:textId="54CD610B" w:rsidR="00B966D7" w:rsidRPr="00CE4D74" w:rsidRDefault="002D1F85" w:rsidP="00B966D7">
            <w:pPr>
              <w:ind w:left="100" w:right="10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b/>
                <w:bCs/>
                <w:color w:val="000000" w:themeColor="text1"/>
                <w:sz w:val="15"/>
                <w:szCs w:val="15"/>
              </w:rPr>
              <w:t>0.016</w:t>
            </w:r>
          </w:p>
        </w:tc>
        <w:tc>
          <w:tcPr>
            <w:tcW w:w="866" w:type="pct"/>
          </w:tcPr>
          <w:p w14:paraId="196AB402" w14:textId="26063C73" w:rsidR="00B966D7" w:rsidRPr="00CE4D74" w:rsidRDefault="002D1F85" w:rsidP="00B966D7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688</w:t>
            </w:r>
          </w:p>
        </w:tc>
        <w:tc>
          <w:tcPr>
            <w:tcW w:w="866" w:type="pct"/>
          </w:tcPr>
          <w:p w14:paraId="2D88707E" w14:textId="36D3796E" w:rsidR="00B966D7" w:rsidRPr="00CE4D74" w:rsidRDefault="008F6A66" w:rsidP="00B966D7">
            <w:pPr>
              <w:ind w:left="100" w:right="10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b/>
                <w:bCs/>
                <w:color w:val="000000" w:themeColor="text1"/>
                <w:sz w:val="15"/>
                <w:szCs w:val="15"/>
              </w:rPr>
              <w:t>0.028</w:t>
            </w:r>
          </w:p>
        </w:tc>
        <w:tc>
          <w:tcPr>
            <w:tcW w:w="866" w:type="pct"/>
            <w:vAlign w:val="center"/>
          </w:tcPr>
          <w:p w14:paraId="66505B5A" w14:textId="3F224D39" w:rsidR="00B966D7" w:rsidRPr="00CE4D74" w:rsidRDefault="008F6A66" w:rsidP="00B966D7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996</w:t>
            </w:r>
          </w:p>
        </w:tc>
      </w:tr>
      <w:tr w:rsidR="00CE4D74" w:rsidRPr="00CE4D74" w14:paraId="0812ED0F" w14:textId="337BA6A4" w:rsidTr="00937A4E">
        <w:trPr>
          <w:trHeight w:hRule="exact" w:val="284"/>
        </w:trPr>
        <w:tc>
          <w:tcPr>
            <w:tcW w:w="1536" w:type="pct"/>
            <w:tcBorders>
              <w:bottom w:val="single" w:sz="12" w:space="0" w:color="auto"/>
            </w:tcBorders>
            <w:vAlign w:val="center"/>
          </w:tcPr>
          <w:p w14:paraId="367D2D6F" w14:textId="52E6FE00" w:rsidR="00B966D7" w:rsidRPr="00CE4D74" w:rsidRDefault="00B966D7" w:rsidP="00B966D7">
            <w:pPr>
              <w:spacing w:line="278" w:lineRule="auto"/>
              <w:ind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eastAsia="Arial" w:hAnsi="Arial" w:cs="Arial"/>
                <w:color w:val="000000" w:themeColor="text1"/>
                <w:sz w:val="15"/>
                <w:szCs w:val="15"/>
              </w:rPr>
              <w:t>Ips</w:t>
            </w: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 xml:space="preserve">ilateral </w:t>
            </w:r>
            <w:r w:rsidRPr="00CE4D74">
              <w:rPr>
                <w:rFonts w:ascii="Arial" w:eastAsia="Arial" w:hAnsi="Arial" w:cs="Arial"/>
                <w:color w:val="000000" w:themeColor="text1"/>
                <w:sz w:val="15"/>
                <w:szCs w:val="15"/>
              </w:rPr>
              <w:t>putamen</w:t>
            </w:r>
          </w:p>
        </w:tc>
        <w:tc>
          <w:tcPr>
            <w:tcW w:w="866" w:type="pct"/>
            <w:tcBorders>
              <w:bottom w:val="single" w:sz="12" w:space="0" w:color="auto"/>
            </w:tcBorders>
            <w:vAlign w:val="center"/>
          </w:tcPr>
          <w:p w14:paraId="7B44C4AD" w14:textId="23E4BFDC" w:rsidR="00B966D7" w:rsidRPr="00CE4D74" w:rsidRDefault="00276F49" w:rsidP="00B966D7">
            <w:pPr>
              <w:spacing w:line="278" w:lineRule="auto"/>
              <w:ind w:left="100" w:right="10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b/>
                <w:bCs/>
                <w:color w:val="000000" w:themeColor="text1"/>
                <w:sz w:val="15"/>
                <w:szCs w:val="15"/>
              </w:rPr>
              <w:t>0.017</w:t>
            </w:r>
          </w:p>
        </w:tc>
        <w:tc>
          <w:tcPr>
            <w:tcW w:w="866" w:type="pct"/>
            <w:tcBorders>
              <w:bottom w:val="single" w:sz="12" w:space="0" w:color="auto"/>
            </w:tcBorders>
          </w:tcPr>
          <w:p w14:paraId="405A017F" w14:textId="7EB4F773" w:rsidR="00B966D7" w:rsidRPr="00CE4D74" w:rsidRDefault="00276F49" w:rsidP="00B966D7">
            <w:pPr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925</w:t>
            </w:r>
          </w:p>
        </w:tc>
        <w:tc>
          <w:tcPr>
            <w:tcW w:w="866" w:type="pct"/>
            <w:tcBorders>
              <w:bottom w:val="single" w:sz="12" w:space="0" w:color="auto"/>
            </w:tcBorders>
          </w:tcPr>
          <w:p w14:paraId="0773A460" w14:textId="282977CD" w:rsidR="00B966D7" w:rsidRPr="00CE4D74" w:rsidRDefault="007176EE" w:rsidP="00B966D7">
            <w:pPr>
              <w:ind w:left="100" w:right="100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b/>
                <w:bCs/>
                <w:color w:val="000000" w:themeColor="text1"/>
                <w:sz w:val="15"/>
                <w:szCs w:val="15"/>
              </w:rPr>
              <w:t>0.028</w:t>
            </w:r>
          </w:p>
        </w:tc>
        <w:tc>
          <w:tcPr>
            <w:tcW w:w="866" w:type="pct"/>
            <w:tcBorders>
              <w:bottom w:val="single" w:sz="12" w:space="0" w:color="auto"/>
            </w:tcBorders>
            <w:vAlign w:val="center"/>
          </w:tcPr>
          <w:p w14:paraId="183A1A62" w14:textId="57290756" w:rsidR="00B966D7" w:rsidRPr="00CE4D74" w:rsidRDefault="007176EE" w:rsidP="00B966D7">
            <w:pPr>
              <w:spacing w:line="278" w:lineRule="auto"/>
              <w:ind w:left="100" w:right="1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CE4D74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>0.974</w:t>
            </w:r>
          </w:p>
        </w:tc>
      </w:tr>
    </w:tbl>
    <w:p w14:paraId="54239745" w14:textId="05086E33" w:rsidR="00937A4E" w:rsidRPr="00937A4E" w:rsidRDefault="00937A4E" w:rsidP="00937A4E">
      <w:pPr>
        <w:spacing w:after="100"/>
        <w:ind w:left="100" w:right="100" w:firstLineChars="100" w:firstLine="150"/>
        <w:rPr>
          <w:rFonts w:ascii="Arial" w:hAnsi="Arial" w:cs="Arial"/>
          <w:sz w:val="15"/>
          <w:szCs w:val="15"/>
        </w:rPr>
      </w:pPr>
      <w:r w:rsidRPr="008C1506">
        <w:rPr>
          <w:rFonts w:ascii="Arial" w:hAnsi="Arial" w:cs="Arial"/>
          <w:sz w:val="15"/>
          <w:szCs w:val="15"/>
        </w:rPr>
        <w:t xml:space="preserve">Note: </w:t>
      </w:r>
      <w:r w:rsidRPr="00937A4E">
        <w:rPr>
          <w:rFonts w:ascii="Arial" w:hAnsi="Arial" w:cs="Arial" w:hint="eastAsia"/>
          <w:sz w:val="15"/>
          <w:szCs w:val="15"/>
        </w:rPr>
        <w:t>A restricted maximum likelihood (REML) approach was employed, with fixed effects including group, time, and their interaction (group</w:t>
      </w:r>
      <w:r w:rsidRPr="00937A4E">
        <w:rPr>
          <w:rFonts w:ascii="Arial" w:hAnsi="Arial" w:cs="Arial" w:hint="eastAsia"/>
          <w:sz w:val="15"/>
          <w:szCs w:val="15"/>
        </w:rPr>
        <w:t>×</w:t>
      </w:r>
      <w:r w:rsidRPr="00937A4E">
        <w:rPr>
          <w:rFonts w:ascii="Arial" w:hAnsi="Arial" w:cs="Arial" w:hint="eastAsia"/>
          <w:sz w:val="15"/>
          <w:szCs w:val="15"/>
        </w:rPr>
        <w:t>time), and a random intercept for each subject. Age and sex were accounted for all models and years of education were additionally included as a covariate in models evaluating cognitive performance. To address the impact of missing data, a sensitivity analysis was conducted by repeating the LMEM in participants with complete follow-up data.</w:t>
      </w:r>
    </w:p>
    <w:p w14:paraId="746F1A4A" w14:textId="31C41D08" w:rsidR="00937A4E" w:rsidRPr="008C1506" w:rsidRDefault="00937A4E" w:rsidP="00937A4E">
      <w:pPr>
        <w:spacing w:after="100"/>
        <w:ind w:left="100" w:right="100" w:firstLineChars="100" w:firstLine="150"/>
        <w:rPr>
          <w:rFonts w:ascii="Arial" w:hAnsi="Arial" w:cs="Arial" w:hint="eastAsia"/>
          <w:sz w:val="15"/>
          <w:szCs w:val="15"/>
        </w:rPr>
      </w:pPr>
      <w:r w:rsidRPr="008C1506">
        <w:rPr>
          <w:rFonts w:ascii="Arial" w:hAnsi="Arial" w:cs="Arial"/>
          <w:sz w:val="15"/>
          <w:szCs w:val="15"/>
        </w:rPr>
        <w:t xml:space="preserve">Abbreviations: ADL, Activity of Daily Living Scale; </w:t>
      </w:r>
      <w:r>
        <w:rPr>
          <w:rFonts w:ascii="Arial" w:hAnsi="Arial" w:cs="Arial" w:hint="eastAsia"/>
          <w:sz w:val="15"/>
          <w:szCs w:val="15"/>
        </w:rPr>
        <w:t>DAT, D</w:t>
      </w:r>
      <w:r w:rsidRPr="00943386">
        <w:rPr>
          <w:rFonts w:ascii="Arial" w:hAnsi="Arial" w:cs="Arial" w:hint="eastAsia"/>
          <w:sz w:val="15"/>
          <w:szCs w:val="15"/>
        </w:rPr>
        <w:t>opamine transporter</w:t>
      </w:r>
      <w:r>
        <w:rPr>
          <w:rFonts w:ascii="Arial" w:hAnsi="Arial" w:cs="Arial" w:hint="eastAsia"/>
          <w:sz w:val="15"/>
          <w:szCs w:val="15"/>
        </w:rPr>
        <w:t xml:space="preserve">; ESS, </w:t>
      </w:r>
      <w:r w:rsidRPr="004A6405">
        <w:rPr>
          <w:rFonts w:ascii="Arial" w:hAnsi="Arial" w:cs="Arial" w:hint="eastAsia"/>
          <w:sz w:val="15"/>
          <w:szCs w:val="15"/>
        </w:rPr>
        <w:t>Epworth Sleepiness Scale</w:t>
      </w:r>
      <w:r>
        <w:rPr>
          <w:rFonts w:ascii="Arial" w:hAnsi="Arial" w:cs="Arial" w:hint="eastAsia"/>
          <w:sz w:val="15"/>
          <w:szCs w:val="15"/>
        </w:rPr>
        <w:t>;</w:t>
      </w:r>
      <w:r w:rsidRPr="004A6405">
        <w:rPr>
          <w:rFonts w:ascii="Arial" w:hAnsi="Arial" w:cs="Arial"/>
          <w:sz w:val="15"/>
          <w:szCs w:val="15"/>
        </w:rPr>
        <w:t xml:space="preserve"> </w:t>
      </w:r>
      <w:r w:rsidRPr="008C1506">
        <w:rPr>
          <w:rFonts w:ascii="Arial" w:hAnsi="Arial" w:cs="Arial"/>
          <w:sz w:val="15"/>
          <w:szCs w:val="15"/>
        </w:rPr>
        <w:t xml:space="preserve">GDS, Geriatric Depression Scale; </w:t>
      </w:r>
      <w:r>
        <w:rPr>
          <w:rFonts w:ascii="Arial" w:hAnsi="Arial" w:cs="Arial" w:hint="eastAsia"/>
          <w:sz w:val="15"/>
          <w:szCs w:val="15"/>
        </w:rPr>
        <w:t xml:space="preserve">LEDD, </w:t>
      </w:r>
      <w:r w:rsidRPr="00B160E6">
        <w:rPr>
          <w:rFonts w:ascii="Arial" w:hAnsi="Arial" w:cs="Arial"/>
          <w:sz w:val="15"/>
          <w:szCs w:val="15"/>
        </w:rPr>
        <w:t>Levodopa Equivalent Daily Dose</w:t>
      </w:r>
      <w:r>
        <w:rPr>
          <w:rFonts w:ascii="Arial" w:hAnsi="Arial" w:cs="Arial" w:hint="eastAsia"/>
          <w:sz w:val="15"/>
          <w:szCs w:val="15"/>
        </w:rPr>
        <w:t xml:space="preserve">; </w:t>
      </w:r>
      <w:r w:rsidRPr="008C1506">
        <w:rPr>
          <w:rFonts w:ascii="Arial" w:hAnsi="Arial" w:cs="Arial"/>
          <w:sz w:val="15"/>
          <w:szCs w:val="15"/>
        </w:rPr>
        <w:t xml:space="preserve">MDS-UPDRS, Movement Disorder Society-Sponsored Revision Unified Parkinson's Disease Rating Scale; MoCA, Montreal Cognitive Assessment; PD, Parkinson's disease; QUIP, Questionnaire for </w:t>
      </w:r>
      <w:r w:rsidRPr="00C23F0A">
        <w:rPr>
          <w:rFonts w:ascii="Arial" w:hAnsi="Arial" w:cs="Arial" w:hint="eastAsia"/>
          <w:sz w:val="15"/>
          <w:szCs w:val="15"/>
        </w:rPr>
        <w:t>Impulsive-Compulsive Disorders in Parkinson</w:t>
      </w:r>
      <w:r w:rsidRPr="00C23F0A">
        <w:rPr>
          <w:rFonts w:ascii="Arial" w:hAnsi="Arial" w:cs="Arial" w:hint="eastAsia"/>
          <w:sz w:val="15"/>
          <w:szCs w:val="15"/>
        </w:rPr>
        <w:t>’</w:t>
      </w:r>
      <w:r w:rsidRPr="00C23F0A">
        <w:rPr>
          <w:rFonts w:ascii="Arial" w:hAnsi="Arial" w:cs="Arial" w:hint="eastAsia"/>
          <w:sz w:val="15"/>
          <w:szCs w:val="15"/>
        </w:rPr>
        <w:t>s Disease</w:t>
      </w:r>
      <w:r w:rsidRPr="008C1506">
        <w:rPr>
          <w:rFonts w:ascii="Arial" w:hAnsi="Arial" w:cs="Arial"/>
          <w:sz w:val="15"/>
          <w:szCs w:val="15"/>
        </w:rPr>
        <w:t>; RBD</w:t>
      </w:r>
      <w:r>
        <w:rPr>
          <w:rFonts w:ascii="Arial" w:hAnsi="Arial" w:cs="Arial" w:hint="eastAsia"/>
          <w:sz w:val="15"/>
          <w:szCs w:val="15"/>
        </w:rPr>
        <w:t>SQ</w:t>
      </w:r>
      <w:r w:rsidRPr="008C1506">
        <w:rPr>
          <w:rFonts w:ascii="Arial" w:hAnsi="Arial" w:cs="Arial"/>
          <w:sz w:val="15"/>
          <w:szCs w:val="15"/>
        </w:rPr>
        <w:t>, Rapid-eye-movement sleep Behavior Disorder</w:t>
      </w:r>
      <w:r>
        <w:rPr>
          <w:rFonts w:ascii="Arial" w:hAnsi="Arial" w:cs="Arial" w:hint="eastAsia"/>
          <w:sz w:val="15"/>
          <w:szCs w:val="15"/>
        </w:rPr>
        <w:t xml:space="preserve"> </w:t>
      </w:r>
      <w:r w:rsidRPr="00C23F0A">
        <w:rPr>
          <w:rFonts w:ascii="Arial" w:hAnsi="Arial" w:cs="Arial" w:hint="eastAsia"/>
          <w:sz w:val="15"/>
          <w:szCs w:val="15"/>
        </w:rPr>
        <w:t>Screening Questionnaire</w:t>
      </w:r>
      <w:r w:rsidRPr="008C1506">
        <w:rPr>
          <w:rFonts w:ascii="Arial" w:hAnsi="Arial" w:cs="Arial"/>
          <w:sz w:val="15"/>
          <w:szCs w:val="15"/>
        </w:rPr>
        <w:t>;</w:t>
      </w:r>
      <w:r>
        <w:rPr>
          <w:rFonts w:ascii="Arial" w:hAnsi="Arial" w:cs="Arial" w:hint="eastAsia"/>
          <w:sz w:val="15"/>
          <w:szCs w:val="15"/>
        </w:rPr>
        <w:t xml:space="preserve"> SBR, S</w:t>
      </w:r>
      <w:r w:rsidRPr="00943386">
        <w:rPr>
          <w:rFonts w:ascii="Arial" w:hAnsi="Arial" w:cs="Arial" w:hint="eastAsia"/>
          <w:sz w:val="15"/>
          <w:szCs w:val="15"/>
        </w:rPr>
        <w:t>pecific binding ratios</w:t>
      </w:r>
      <w:r>
        <w:rPr>
          <w:rFonts w:ascii="Arial" w:hAnsi="Arial" w:cs="Arial" w:hint="eastAsia"/>
          <w:sz w:val="15"/>
          <w:szCs w:val="15"/>
        </w:rPr>
        <w:t xml:space="preserve">; </w:t>
      </w:r>
      <w:r w:rsidRPr="008C1506">
        <w:rPr>
          <w:rFonts w:ascii="Arial" w:hAnsi="Arial" w:cs="Arial"/>
          <w:sz w:val="15"/>
          <w:szCs w:val="15"/>
        </w:rPr>
        <w:t>SCOPA-AUT, Scales for Outcomes in Parkinson's disease – Autonomic; STAI: State–Trait Anxiety Inventory</w:t>
      </w:r>
      <w:r>
        <w:rPr>
          <w:rFonts w:ascii="Arial" w:hAnsi="Arial" w:cs="Arial" w:hint="eastAsia"/>
          <w:sz w:val="15"/>
          <w:szCs w:val="15"/>
        </w:rPr>
        <w:t>.</w:t>
      </w:r>
    </w:p>
    <w:p w14:paraId="2D20E703" w14:textId="6A180E7B" w:rsidR="00C44A9C" w:rsidRPr="00937A4E" w:rsidRDefault="00C44A9C" w:rsidP="00A57BF4">
      <w:pPr>
        <w:widowControl/>
        <w:rPr>
          <w:rFonts w:hint="eastAsia"/>
        </w:rPr>
      </w:pPr>
    </w:p>
    <w:sectPr w:rsidR="00C44A9C" w:rsidRPr="00937A4E" w:rsidSect="000F35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37BA2F" w14:textId="77777777" w:rsidR="00FB14DC" w:rsidRDefault="00FB14DC">
      <w:pPr>
        <w:spacing w:after="0" w:line="240" w:lineRule="auto"/>
        <w:rPr>
          <w:rFonts w:hint="eastAsia"/>
        </w:rPr>
      </w:pPr>
    </w:p>
  </w:endnote>
  <w:endnote w:type="continuationSeparator" w:id="0">
    <w:p w14:paraId="6132C4C3" w14:textId="77777777" w:rsidR="00FB14DC" w:rsidRDefault="00FB14DC">
      <w:pPr>
        <w:spacing w:after="0" w:line="240" w:lineRule="auto"/>
        <w:rPr>
          <w:rFonts w:hint="eastAsia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B2B5A4" w14:textId="77777777" w:rsidR="00FB14DC" w:rsidRDefault="00FB14DC">
      <w:pPr>
        <w:spacing w:after="0" w:line="240" w:lineRule="auto"/>
        <w:rPr>
          <w:rFonts w:hint="eastAsia"/>
        </w:rPr>
      </w:pPr>
    </w:p>
  </w:footnote>
  <w:footnote w:type="continuationSeparator" w:id="0">
    <w:p w14:paraId="03101448" w14:textId="77777777" w:rsidR="00FB14DC" w:rsidRDefault="00FB14DC">
      <w:pPr>
        <w:spacing w:after="0" w:line="240" w:lineRule="auto"/>
        <w:rPr>
          <w:rFonts w:hint="eastAsia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538"/>
    <w:rsid w:val="00001190"/>
    <w:rsid w:val="00003835"/>
    <w:rsid w:val="00023452"/>
    <w:rsid w:val="000262C2"/>
    <w:rsid w:val="00033840"/>
    <w:rsid w:val="0004336D"/>
    <w:rsid w:val="00055FBB"/>
    <w:rsid w:val="0007307B"/>
    <w:rsid w:val="00076D4A"/>
    <w:rsid w:val="0009345B"/>
    <w:rsid w:val="00095D8E"/>
    <w:rsid w:val="000A122B"/>
    <w:rsid w:val="000A7762"/>
    <w:rsid w:val="000B50FC"/>
    <w:rsid w:val="000D00E7"/>
    <w:rsid w:val="000D02F2"/>
    <w:rsid w:val="000D043C"/>
    <w:rsid w:val="000E039C"/>
    <w:rsid w:val="000E2AEE"/>
    <w:rsid w:val="000E4025"/>
    <w:rsid w:val="000F0754"/>
    <w:rsid w:val="000F27FB"/>
    <w:rsid w:val="000F30B0"/>
    <w:rsid w:val="000F3223"/>
    <w:rsid w:val="000F35A6"/>
    <w:rsid w:val="000F6DC1"/>
    <w:rsid w:val="0010356C"/>
    <w:rsid w:val="001044B6"/>
    <w:rsid w:val="0010752C"/>
    <w:rsid w:val="00131B6B"/>
    <w:rsid w:val="00143819"/>
    <w:rsid w:val="001709C7"/>
    <w:rsid w:val="00177D49"/>
    <w:rsid w:val="00180F7F"/>
    <w:rsid w:val="00182D6B"/>
    <w:rsid w:val="00192D71"/>
    <w:rsid w:val="001A312A"/>
    <w:rsid w:val="001C407B"/>
    <w:rsid w:val="001C6BDA"/>
    <w:rsid w:val="001D0CE7"/>
    <w:rsid w:val="001D36C1"/>
    <w:rsid w:val="001D510E"/>
    <w:rsid w:val="001E6B41"/>
    <w:rsid w:val="001F14C0"/>
    <w:rsid w:val="001F1BFE"/>
    <w:rsid w:val="001F4942"/>
    <w:rsid w:val="00203D7C"/>
    <w:rsid w:val="00223539"/>
    <w:rsid w:val="00232983"/>
    <w:rsid w:val="00233608"/>
    <w:rsid w:val="00235F8C"/>
    <w:rsid w:val="00253A5A"/>
    <w:rsid w:val="00276F49"/>
    <w:rsid w:val="00280A3E"/>
    <w:rsid w:val="002830A8"/>
    <w:rsid w:val="00286FA5"/>
    <w:rsid w:val="0029365A"/>
    <w:rsid w:val="002965E3"/>
    <w:rsid w:val="00297BB9"/>
    <w:rsid w:val="002C0827"/>
    <w:rsid w:val="002D1F85"/>
    <w:rsid w:val="002D5B48"/>
    <w:rsid w:val="002E6240"/>
    <w:rsid w:val="002E7D35"/>
    <w:rsid w:val="00317A93"/>
    <w:rsid w:val="0032120E"/>
    <w:rsid w:val="00332048"/>
    <w:rsid w:val="003378A7"/>
    <w:rsid w:val="003378DA"/>
    <w:rsid w:val="00356CF7"/>
    <w:rsid w:val="0037553E"/>
    <w:rsid w:val="003851F9"/>
    <w:rsid w:val="003A4C8C"/>
    <w:rsid w:val="003A657D"/>
    <w:rsid w:val="003B30A4"/>
    <w:rsid w:val="003C4AF4"/>
    <w:rsid w:val="003D7EDA"/>
    <w:rsid w:val="003E52D3"/>
    <w:rsid w:val="003E75BD"/>
    <w:rsid w:val="003E7A1D"/>
    <w:rsid w:val="003F6395"/>
    <w:rsid w:val="003F7548"/>
    <w:rsid w:val="0041463E"/>
    <w:rsid w:val="004464AD"/>
    <w:rsid w:val="00451E5A"/>
    <w:rsid w:val="00461B43"/>
    <w:rsid w:val="00471357"/>
    <w:rsid w:val="00483ABC"/>
    <w:rsid w:val="00484433"/>
    <w:rsid w:val="004A11B4"/>
    <w:rsid w:val="004A3F47"/>
    <w:rsid w:val="004B6082"/>
    <w:rsid w:val="004C27CA"/>
    <w:rsid w:val="004D12E2"/>
    <w:rsid w:val="004D4E46"/>
    <w:rsid w:val="004E230A"/>
    <w:rsid w:val="004F37A8"/>
    <w:rsid w:val="00500DFA"/>
    <w:rsid w:val="005339F5"/>
    <w:rsid w:val="0054020F"/>
    <w:rsid w:val="00541617"/>
    <w:rsid w:val="00546828"/>
    <w:rsid w:val="0055118E"/>
    <w:rsid w:val="00566344"/>
    <w:rsid w:val="00566F4B"/>
    <w:rsid w:val="00575C7B"/>
    <w:rsid w:val="00580190"/>
    <w:rsid w:val="005854D2"/>
    <w:rsid w:val="005863B8"/>
    <w:rsid w:val="005A5F8C"/>
    <w:rsid w:val="005B45D0"/>
    <w:rsid w:val="005D0E0A"/>
    <w:rsid w:val="005F2FC5"/>
    <w:rsid w:val="0061127A"/>
    <w:rsid w:val="00621722"/>
    <w:rsid w:val="00622E74"/>
    <w:rsid w:val="006307AF"/>
    <w:rsid w:val="00635819"/>
    <w:rsid w:val="00636638"/>
    <w:rsid w:val="00644B1D"/>
    <w:rsid w:val="0064625F"/>
    <w:rsid w:val="006656E7"/>
    <w:rsid w:val="006807B5"/>
    <w:rsid w:val="00680FBC"/>
    <w:rsid w:val="00690B8C"/>
    <w:rsid w:val="00697AF0"/>
    <w:rsid w:val="006A5105"/>
    <w:rsid w:val="006A6FAC"/>
    <w:rsid w:val="006B412E"/>
    <w:rsid w:val="006C2B66"/>
    <w:rsid w:val="006C3447"/>
    <w:rsid w:val="006C5B4A"/>
    <w:rsid w:val="006D2ADB"/>
    <w:rsid w:val="006D41E5"/>
    <w:rsid w:val="006F1CA9"/>
    <w:rsid w:val="00703D8E"/>
    <w:rsid w:val="00715F3B"/>
    <w:rsid w:val="007176EE"/>
    <w:rsid w:val="0071789D"/>
    <w:rsid w:val="00735CA3"/>
    <w:rsid w:val="00740D41"/>
    <w:rsid w:val="00751EA4"/>
    <w:rsid w:val="00754F0D"/>
    <w:rsid w:val="00761A31"/>
    <w:rsid w:val="007627B2"/>
    <w:rsid w:val="00763FAD"/>
    <w:rsid w:val="00764B82"/>
    <w:rsid w:val="0077390F"/>
    <w:rsid w:val="00774829"/>
    <w:rsid w:val="00783B71"/>
    <w:rsid w:val="007847E5"/>
    <w:rsid w:val="007919C7"/>
    <w:rsid w:val="00796281"/>
    <w:rsid w:val="007970CC"/>
    <w:rsid w:val="007A41CF"/>
    <w:rsid w:val="007B5ECD"/>
    <w:rsid w:val="007C08C8"/>
    <w:rsid w:val="007D1FFE"/>
    <w:rsid w:val="007D53C6"/>
    <w:rsid w:val="007F68B0"/>
    <w:rsid w:val="007F720D"/>
    <w:rsid w:val="00800DF3"/>
    <w:rsid w:val="008077E1"/>
    <w:rsid w:val="00816FE3"/>
    <w:rsid w:val="00835CBD"/>
    <w:rsid w:val="00836F93"/>
    <w:rsid w:val="00837F27"/>
    <w:rsid w:val="00845A36"/>
    <w:rsid w:val="00863317"/>
    <w:rsid w:val="008712AD"/>
    <w:rsid w:val="0087214C"/>
    <w:rsid w:val="00876849"/>
    <w:rsid w:val="0088278C"/>
    <w:rsid w:val="008A0B84"/>
    <w:rsid w:val="008A1776"/>
    <w:rsid w:val="008A43A9"/>
    <w:rsid w:val="008C0538"/>
    <w:rsid w:val="008C7693"/>
    <w:rsid w:val="008E1EA2"/>
    <w:rsid w:val="008F3845"/>
    <w:rsid w:val="008F5C4D"/>
    <w:rsid w:val="008F6A66"/>
    <w:rsid w:val="00915539"/>
    <w:rsid w:val="009221F8"/>
    <w:rsid w:val="0092450A"/>
    <w:rsid w:val="0093026F"/>
    <w:rsid w:val="00937A4E"/>
    <w:rsid w:val="00954DE9"/>
    <w:rsid w:val="00956B7D"/>
    <w:rsid w:val="00960429"/>
    <w:rsid w:val="009624E0"/>
    <w:rsid w:val="00966D72"/>
    <w:rsid w:val="009776EE"/>
    <w:rsid w:val="00977EAC"/>
    <w:rsid w:val="0098095D"/>
    <w:rsid w:val="009864B6"/>
    <w:rsid w:val="00997707"/>
    <w:rsid w:val="009A2EAF"/>
    <w:rsid w:val="009A6046"/>
    <w:rsid w:val="009B115A"/>
    <w:rsid w:val="009B46D0"/>
    <w:rsid w:val="009B5D75"/>
    <w:rsid w:val="009B7267"/>
    <w:rsid w:val="009D061D"/>
    <w:rsid w:val="009E3570"/>
    <w:rsid w:val="009E36A1"/>
    <w:rsid w:val="00A11E1D"/>
    <w:rsid w:val="00A1336A"/>
    <w:rsid w:val="00A20743"/>
    <w:rsid w:val="00A234AA"/>
    <w:rsid w:val="00A31D23"/>
    <w:rsid w:val="00A35D19"/>
    <w:rsid w:val="00A57BF4"/>
    <w:rsid w:val="00A70DE8"/>
    <w:rsid w:val="00A72A87"/>
    <w:rsid w:val="00A86162"/>
    <w:rsid w:val="00A94D3A"/>
    <w:rsid w:val="00AA7198"/>
    <w:rsid w:val="00AB0D23"/>
    <w:rsid w:val="00AB3FD7"/>
    <w:rsid w:val="00AD3C9A"/>
    <w:rsid w:val="00AD73FA"/>
    <w:rsid w:val="00AE5027"/>
    <w:rsid w:val="00B004CB"/>
    <w:rsid w:val="00B021F1"/>
    <w:rsid w:val="00B32941"/>
    <w:rsid w:val="00B33665"/>
    <w:rsid w:val="00B3495B"/>
    <w:rsid w:val="00B37A15"/>
    <w:rsid w:val="00B577B7"/>
    <w:rsid w:val="00B61BF3"/>
    <w:rsid w:val="00B62ED0"/>
    <w:rsid w:val="00B63A3D"/>
    <w:rsid w:val="00B761C5"/>
    <w:rsid w:val="00B77142"/>
    <w:rsid w:val="00B81FE4"/>
    <w:rsid w:val="00B839D5"/>
    <w:rsid w:val="00B966D7"/>
    <w:rsid w:val="00B97E17"/>
    <w:rsid w:val="00BA0E02"/>
    <w:rsid w:val="00BB59D7"/>
    <w:rsid w:val="00BB6E77"/>
    <w:rsid w:val="00BC0201"/>
    <w:rsid w:val="00BD16D4"/>
    <w:rsid w:val="00C15969"/>
    <w:rsid w:val="00C16C06"/>
    <w:rsid w:val="00C204A0"/>
    <w:rsid w:val="00C30B70"/>
    <w:rsid w:val="00C364B2"/>
    <w:rsid w:val="00C36EB4"/>
    <w:rsid w:val="00C370C7"/>
    <w:rsid w:val="00C43F4C"/>
    <w:rsid w:val="00C44A9C"/>
    <w:rsid w:val="00C4658A"/>
    <w:rsid w:val="00C46755"/>
    <w:rsid w:val="00C505A9"/>
    <w:rsid w:val="00C56221"/>
    <w:rsid w:val="00C57412"/>
    <w:rsid w:val="00C57DD8"/>
    <w:rsid w:val="00C632AB"/>
    <w:rsid w:val="00C65F95"/>
    <w:rsid w:val="00C742E5"/>
    <w:rsid w:val="00C7513E"/>
    <w:rsid w:val="00C776B7"/>
    <w:rsid w:val="00C969FE"/>
    <w:rsid w:val="00CA646B"/>
    <w:rsid w:val="00CB2A8D"/>
    <w:rsid w:val="00CB2F71"/>
    <w:rsid w:val="00CB3071"/>
    <w:rsid w:val="00CB40D6"/>
    <w:rsid w:val="00CC07CC"/>
    <w:rsid w:val="00CC261B"/>
    <w:rsid w:val="00CD29E4"/>
    <w:rsid w:val="00CD39E7"/>
    <w:rsid w:val="00CE4C3B"/>
    <w:rsid w:val="00CE4D74"/>
    <w:rsid w:val="00CE6765"/>
    <w:rsid w:val="00CF3535"/>
    <w:rsid w:val="00D07AE0"/>
    <w:rsid w:val="00D344F9"/>
    <w:rsid w:val="00D36FFA"/>
    <w:rsid w:val="00D435DC"/>
    <w:rsid w:val="00D45B3D"/>
    <w:rsid w:val="00D60CCE"/>
    <w:rsid w:val="00D668CA"/>
    <w:rsid w:val="00D81504"/>
    <w:rsid w:val="00D82C72"/>
    <w:rsid w:val="00DB2A7E"/>
    <w:rsid w:val="00DB2D8E"/>
    <w:rsid w:val="00DB7F5B"/>
    <w:rsid w:val="00DD2002"/>
    <w:rsid w:val="00DD6A6A"/>
    <w:rsid w:val="00DE2BA0"/>
    <w:rsid w:val="00E21091"/>
    <w:rsid w:val="00E2380A"/>
    <w:rsid w:val="00E55B88"/>
    <w:rsid w:val="00E625ED"/>
    <w:rsid w:val="00E70CF4"/>
    <w:rsid w:val="00E71BB7"/>
    <w:rsid w:val="00E84C47"/>
    <w:rsid w:val="00E86E8C"/>
    <w:rsid w:val="00E87DE8"/>
    <w:rsid w:val="00E97936"/>
    <w:rsid w:val="00EA33B5"/>
    <w:rsid w:val="00EB03C3"/>
    <w:rsid w:val="00EB0CA7"/>
    <w:rsid w:val="00ED4144"/>
    <w:rsid w:val="00EE0ECF"/>
    <w:rsid w:val="00EE7DDA"/>
    <w:rsid w:val="00EF7724"/>
    <w:rsid w:val="00F06F1A"/>
    <w:rsid w:val="00F17C00"/>
    <w:rsid w:val="00F23E85"/>
    <w:rsid w:val="00F27740"/>
    <w:rsid w:val="00F337AC"/>
    <w:rsid w:val="00F34CA6"/>
    <w:rsid w:val="00F50C96"/>
    <w:rsid w:val="00F51387"/>
    <w:rsid w:val="00F70EA1"/>
    <w:rsid w:val="00F83FB0"/>
    <w:rsid w:val="00F906C8"/>
    <w:rsid w:val="00F9682F"/>
    <w:rsid w:val="00FA4BE2"/>
    <w:rsid w:val="00FB14DC"/>
    <w:rsid w:val="00FC3296"/>
    <w:rsid w:val="00FC6905"/>
    <w:rsid w:val="00FD2752"/>
    <w:rsid w:val="00FE17ED"/>
    <w:rsid w:val="00FE33C6"/>
    <w:rsid w:val="00FE38E3"/>
    <w:rsid w:val="00FE3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FF6A21"/>
  <w15:chartTrackingRefBased/>
  <w15:docId w15:val="{9CA5DA62-1D61-46AC-A8D4-CC8D83C33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366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C053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C05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C053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C053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C053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C053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C053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C053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C053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C053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C053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C05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C053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C053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C053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C053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C053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C053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C053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C05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C053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C053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C05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C053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C053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C053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C053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C053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C053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06F1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06F1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06F1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06F1A"/>
    <w:rPr>
      <w:sz w:val="18"/>
      <w:szCs w:val="18"/>
    </w:rPr>
  </w:style>
  <w:style w:type="table" w:styleId="af2">
    <w:name w:val="Table Grid"/>
    <w:basedOn w:val="a1"/>
    <w:uiPriority w:val="39"/>
    <w:rsid w:val="00F968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32</TotalTime>
  <Pages>1</Pages>
  <Words>307</Words>
  <Characters>1823</Characters>
  <Application>Microsoft Office Word</Application>
  <DocSecurity>0</DocSecurity>
  <Lines>29</Lines>
  <Paragraphs>6</Paragraphs>
  <ScaleCrop>false</ScaleCrop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花 操</dc:creator>
  <cp:keywords/>
  <dc:description/>
  <cp:lastModifiedBy>瑞花 操</cp:lastModifiedBy>
  <cp:revision>266</cp:revision>
  <dcterms:created xsi:type="dcterms:W3CDTF">2025-03-26T02:02:00Z</dcterms:created>
  <dcterms:modified xsi:type="dcterms:W3CDTF">2025-05-11T21:39:00Z</dcterms:modified>
</cp:coreProperties>
</file>